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0FF" w:rsidRDefault="005270FF" w:rsidP="00FA17E7">
      <w:pPr>
        <w:ind w:left="720" w:hanging="720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270FF">
        <w:rPr>
          <w:rFonts w:ascii="Times New Roman" w:hAnsi="Times New Roman" w:cs="Times New Roman"/>
          <w:b/>
          <w:sz w:val="28"/>
          <w:szCs w:val="28"/>
        </w:rPr>
        <w:t>Supplementary file</w:t>
      </w:r>
    </w:p>
    <w:p w:rsidR="005270FF" w:rsidRPr="005270FF" w:rsidRDefault="005270FF" w:rsidP="00FA17E7">
      <w:pPr>
        <w:ind w:left="720" w:hanging="720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FA17E7" w:rsidRPr="005270FF" w:rsidRDefault="00FA17E7" w:rsidP="00FA17E7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270FF">
        <w:rPr>
          <w:rFonts w:ascii="Times New Roman" w:hAnsi="Times New Roman" w:cs="Times New Roman"/>
          <w:sz w:val="24"/>
          <w:szCs w:val="24"/>
        </w:rPr>
        <w:t>Title:</w:t>
      </w:r>
      <w:r w:rsidRPr="005270FF">
        <w:rPr>
          <w:rFonts w:ascii="Times New Roman" w:hAnsi="Times New Roman" w:cs="Times New Roman"/>
          <w:sz w:val="24"/>
          <w:szCs w:val="24"/>
        </w:rPr>
        <w:tab/>
        <w:t xml:space="preserve">Phylogenomic analysis of the genus </w:t>
      </w:r>
      <w:r w:rsidRPr="005270FF">
        <w:rPr>
          <w:rFonts w:ascii="Times New Roman" w:hAnsi="Times New Roman" w:cs="Times New Roman"/>
          <w:i/>
          <w:sz w:val="24"/>
          <w:szCs w:val="24"/>
        </w:rPr>
        <w:t>Pseudomonas</w:t>
      </w:r>
      <w:r w:rsidRPr="005270FF">
        <w:rPr>
          <w:rFonts w:ascii="Times New Roman" w:hAnsi="Times New Roman" w:cs="Times New Roman"/>
          <w:sz w:val="24"/>
          <w:szCs w:val="24"/>
        </w:rPr>
        <w:t xml:space="preserve"> and reclassification of </w:t>
      </w:r>
      <w:r w:rsidRPr="005270FF">
        <w:rPr>
          <w:rFonts w:ascii="Times New Roman" w:hAnsi="Times New Roman" w:cs="Times New Roman"/>
          <w:i/>
          <w:sz w:val="24"/>
          <w:szCs w:val="24"/>
        </w:rPr>
        <w:t>P. humi</w:t>
      </w:r>
      <w:r w:rsidRPr="005270FF">
        <w:rPr>
          <w:rFonts w:ascii="Times New Roman" w:hAnsi="Times New Roman" w:cs="Times New Roman"/>
          <w:sz w:val="24"/>
          <w:szCs w:val="24"/>
        </w:rPr>
        <w:t xml:space="preserve">, </w:t>
      </w:r>
      <w:r w:rsidRPr="005270FF">
        <w:rPr>
          <w:rFonts w:ascii="Times New Roman" w:hAnsi="Times New Roman" w:cs="Times New Roman"/>
          <w:i/>
          <w:sz w:val="24"/>
          <w:szCs w:val="24"/>
        </w:rPr>
        <w:t>P. zeshuii</w:t>
      </w:r>
      <w:r w:rsidRPr="005270FF">
        <w:rPr>
          <w:rFonts w:ascii="Times New Roman" w:hAnsi="Times New Roman" w:cs="Times New Roman"/>
          <w:sz w:val="24"/>
          <w:szCs w:val="24"/>
        </w:rPr>
        <w:t xml:space="preserve">, </w:t>
      </w:r>
      <w:r w:rsidRPr="005270FF">
        <w:rPr>
          <w:rFonts w:ascii="Times New Roman" w:hAnsi="Times New Roman" w:cs="Times New Roman"/>
          <w:i/>
          <w:sz w:val="24"/>
          <w:szCs w:val="24"/>
        </w:rPr>
        <w:t>P. psychrotolerans</w:t>
      </w:r>
      <w:r w:rsidRPr="005270FF">
        <w:rPr>
          <w:rFonts w:ascii="Times New Roman" w:hAnsi="Times New Roman" w:cs="Times New Roman"/>
          <w:sz w:val="24"/>
          <w:szCs w:val="24"/>
        </w:rPr>
        <w:t xml:space="preserve">, </w:t>
      </w:r>
      <w:r w:rsidRPr="005270FF">
        <w:rPr>
          <w:rFonts w:ascii="Times New Roman" w:hAnsi="Times New Roman" w:cs="Times New Roman"/>
          <w:i/>
          <w:sz w:val="24"/>
          <w:szCs w:val="24"/>
        </w:rPr>
        <w:t>P. nitritireducens</w:t>
      </w:r>
      <w:r w:rsidRPr="005270FF">
        <w:rPr>
          <w:rFonts w:ascii="Times New Roman" w:hAnsi="Times New Roman" w:cs="Times New Roman"/>
          <w:sz w:val="24"/>
          <w:szCs w:val="24"/>
        </w:rPr>
        <w:t xml:space="preserve">, </w:t>
      </w:r>
      <w:r w:rsidRPr="005270FF">
        <w:rPr>
          <w:rFonts w:ascii="Times New Roman" w:hAnsi="Times New Roman" w:cs="Times New Roman"/>
          <w:i/>
          <w:sz w:val="24"/>
          <w:szCs w:val="24"/>
        </w:rPr>
        <w:t>P. pharma</w:t>
      </w:r>
      <w:r w:rsidR="007D6B8F" w:rsidRPr="005270FF">
        <w:rPr>
          <w:rFonts w:ascii="Times New Roman" w:hAnsi="Times New Roman" w:cs="Times New Roman"/>
          <w:i/>
          <w:sz w:val="24"/>
          <w:szCs w:val="24"/>
        </w:rPr>
        <w:t>co</w:t>
      </w:r>
      <w:r w:rsidRPr="005270FF">
        <w:rPr>
          <w:rFonts w:ascii="Times New Roman" w:hAnsi="Times New Roman" w:cs="Times New Roman"/>
          <w:i/>
          <w:sz w:val="24"/>
          <w:szCs w:val="24"/>
        </w:rPr>
        <w:t>fabricae</w:t>
      </w:r>
      <w:r w:rsidRPr="005270FF">
        <w:rPr>
          <w:rFonts w:ascii="Times New Roman" w:hAnsi="Times New Roman" w:cs="Times New Roman"/>
          <w:sz w:val="24"/>
          <w:szCs w:val="24"/>
        </w:rPr>
        <w:t xml:space="preserve"> and </w:t>
      </w:r>
      <w:r w:rsidRPr="005270FF">
        <w:rPr>
          <w:rFonts w:ascii="Times New Roman" w:hAnsi="Times New Roman" w:cs="Times New Roman"/>
          <w:i/>
          <w:sz w:val="24"/>
          <w:szCs w:val="24"/>
        </w:rPr>
        <w:t xml:space="preserve">P. </w:t>
      </w:r>
      <w:r w:rsidR="00BF4FEC" w:rsidRPr="005270FF">
        <w:rPr>
          <w:rFonts w:ascii="Times New Roman" w:hAnsi="Times New Roman" w:cs="Times New Roman"/>
          <w:i/>
          <w:sz w:val="24"/>
          <w:szCs w:val="24"/>
        </w:rPr>
        <w:t>panacis</w:t>
      </w:r>
      <w:r w:rsidRPr="005270FF">
        <w:rPr>
          <w:rFonts w:ascii="Times New Roman" w:hAnsi="Times New Roman" w:cs="Times New Roman"/>
          <w:sz w:val="24"/>
          <w:szCs w:val="24"/>
        </w:rPr>
        <w:t xml:space="preserve"> are later heterotypic synonym of </w:t>
      </w:r>
      <w:r w:rsidRPr="005270FF">
        <w:rPr>
          <w:rFonts w:ascii="Times New Roman" w:hAnsi="Times New Roman" w:cs="Times New Roman"/>
          <w:i/>
          <w:sz w:val="24"/>
          <w:szCs w:val="24"/>
        </w:rPr>
        <w:t>P. citronellolis</w:t>
      </w:r>
      <w:r w:rsidRPr="005270FF">
        <w:rPr>
          <w:rFonts w:ascii="Times New Roman" w:hAnsi="Times New Roman" w:cs="Times New Roman"/>
          <w:sz w:val="24"/>
          <w:szCs w:val="24"/>
        </w:rPr>
        <w:t xml:space="preserve"> </w:t>
      </w:r>
      <w:r w:rsidR="00342356" w:rsidRPr="005270FF">
        <w:rPr>
          <w:rFonts w:ascii="Times New Roman" w:hAnsi="Times New Roman" w:cs="Times New Roman"/>
          <w:sz w:val="24"/>
          <w:szCs w:val="24"/>
        </w:rPr>
        <w:t>Lang 2007</w:t>
      </w:r>
      <w:r w:rsidRPr="005270FF">
        <w:rPr>
          <w:rFonts w:ascii="Times New Roman" w:hAnsi="Times New Roman" w:cs="Times New Roman"/>
          <w:sz w:val="24"/>
          <w:szCs w:val="24"/>
        </w:rPr>
        <w:t xml:space="preserve">, </w:t>
      </w:r>
      <w:r w:rsidRPr="005270FF">
        <w:rPr>
          <w:rFonts w:ascii="Times New Roman" w:hAnsi="Times New Roman" w:cs="Times New Roman"/>
          <w:i/>
          <w:sz w:val="24"/>
          <w:szCs w:val="24"/>
        </w:rPr>
        <w:t>P. luteola</w:t>
      </w:r>
      <w:r w:rsidRPr="005270FF">
        <w:rPr>
          <w:rFonts w:ascii="Times New Roman" w:hAnsi="Times New Roman" w:cs="Times New Roman"/>
          <w:sz w:val="24"/>
          <w:szCs w:val="24"/>
        </w:rPr>
        <w:t xml:space="preserve">, </w:t>
      </w:r>
      <w:r w:rsidRPr="005270FF">
        <w:rPr>
          <w:rFonts w:ascii="Times New Roman" w:hAnsi="Times New Roman" w:cs="Times New Roman"/>
          <w:i/>
          <w:sz w:val="24"/>
          <w:szCs w:val="24"/>
        </w:rPr>
        <w:t>P. oryzihabitans</w:t>
      </w:r>
      <w:r w:rsidRPr="005270FF">
        <w:rPr>
          <w:rFonts w:ascii="Times New Roman" w:hAnsi="Times New Roman" w:cs="Times New Roman"/>
          <w:sz w:val="24"/>
          <w:szCs w:val="24"/>
        </w:rPr>
        <w:t xml:space="preserve">, </w:t>
      </w:r>
      <w:r w:rsidRPr="005270FF">
        <w:rPr>
          <w:rFonts w:ascii="Times New Roman" w:hAnsi="Times New Roman" w:cs="Times New Roman"/>
          <w:i/>
          <w:iCs/>
          <w:sz w:val="24"/>
          <w:szCs w:val="24"/>
        </w:rPr>
        <w:t>P. nitroreducens</w:t>
      </w:r>
      <w:r w:rsidRPr="005270FF">
        <w:rPr>
          <w:rFonts w:ascii="Times New Roman" w:hAnsi="Times New Roman" w:cs="Times New Roman"/>
          <w:sz w:val="24"/>
          <w:szCs w:val="24"/>
        </w:rPr>
        <w:t xml:space="preserve"> </w:t>
      </w:r>
      <w:r w:rsidR="00D93539" w:rsidRPr="005270FF">
        <w:rPr>
          <w:rFonts w:ascii="Times New Roman" w:hAnsi="Times New Roman" w:cs="Times New Roman"/>
          <w:sz w:val="24"/>
          <w:szCs w:val="24"/>
        </w:rPr>
        <w:t>Lang 2007</w:t>
      </w:r>
      <w:r w:rsidRPr="005270FF">
        <w:rPr>
          <w:rFonts w:ascii="Times New Roman" w:hAnsi="Times New Roman" w:cs="Times New Roman"/>
          <w:sz w:val="24"/>
          <w:szCs w:val="24"/>
        </w:rPr>
        <w:t xml:space="preserve">, </w:t>
      </w:r>
      <w:r w:rsidRPr="005270FF">
        <w:rPr>
          <w:rFonts w:ascii="Times New Roman" w:hAnsi="Times New Roman" w:cs="Times New Roman"/>
          <w:i/>
          <w:sz w:val="24"/>
          <w:szCs w:val="24"/>
        </w:rPr>
        <w:t>P. fluvialis</w:t>
      </w:r>
      <w:r w:rsidRPr="005270FF">
        <w:rPr>
          <w:rFonts w:ascii="Times New Roman" w:hAnsi="Times New Roman" w:cs="Times New Roman"/>
          <w:sz w:val="24"/>
          <w:szCs w:val="24"/>
        </w:rPr>
        <w:t xml:space="preserve"> and </w:t>
      </w:r>
      <w:r w:rsidRPr="005270FF">
        <w:rPr>
          <w:rFonts w:ascii="Times New Roman" w:hAnsi="Times New Roman" w:cs="Times New Roman"/>
          <w:i/>
          <w:iCs/>
          <w:sz w:val="24"/>
          <w:szCs w:val="24"/>
        </w:rPr>
        <w:t>P. marginalis</w:t>
      </w:r>
      <w:r w:rsidRPr="005270FF">
        <w:rPr>
          <w:rFonts w:ascii="Times New Roman" w:hAnsi="Times New Roman" w:cs="Times New Roman"/>
          <w:sz w:val="24"/>
          <w:szCs w:val="24"/>
        </w:rPr>
        <w:t xml:space="preserve"> (Brown 1918) Stevens 1925 (Approved Lists 1980), respectively</w:t>
      </w:r>
    </w:p>
    <w:p w:rsidR="00BF4962" w:rsidRPr="005270FF" w:rsidRDefault="00BF4962" w:rsidP="00F751F0">
      <w:pPr>
        <w:pStyle w:val="NormalWeb"/>
        <w:spacing w:before="0" w:beforeAutospacing="0" w:after="0" w:afterAutospacing="0"/>
        <w:ind w:left="91"/>
        <w:jc w:val="both"/>
        <w:rPr>
          <w:b/>
          <w:bCs/>
        </w:rPr>
      </w:pPr>
    </w:p>
    <w:p w:rsidR="00D50708" w:rsidRPr="005270FF" w:rsidRDefault="00D50708" w:rsidP="00D50708">
      <w:pPr>
        <w:spacing w:after="0" w:line="360" w:lineRule="auto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027A95" w:rsidRPr="005270FF" w:rsidRDefault="00027A95" w:rsidP="005404A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270FF">
        <w:rPr>
          <w:rFonts w:ascii="Times New Roman" w:hAnsi="Times New Roman" w:cs="Times New Roman"/>
          <w:sz w:val="24"/>
          <w:szCs w:val="24"/>
        </w:rPr>
        <w:t xml:space="preserve">Authors: </w:t>
      </w:r>
      <w:r w:rsidRPr="005270FF">
        <w:rPr>
          <w:rFonts w:ascii="Times New Roman" w:hAnsi="Times New Roman" w:cs="Times New Roman"/>
          <w:sz w:val="24"/>
          <w:szCs w:val="24"/>
        </w:rPr>
        <w:tab/>
      </w:r>
      <w:r w:rsidR="00DA71C7" w:rsidRPr="005270F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5404A9" w:rsidRPr="005270FF">
        <w:rPr>
          <w:rFonts w:ascii="Times New Roman" w:hAnsi="Times New Roman" w:cs="Times New Roman"/>
          <w:sz w:val="24"/>
          <w:szCs w:val="24"/>
        </w:rPr>
        <w:t>Ritu Rani Archana Kujur</w:t>
      </w:r>
      <w:r w:rsidR="000458BC" w:rsidRPr="005270FF">
        <w:rPr>
          <w:rFonts w:ascii="Times New Roman" w:hAnsi="Times New Roman" w:cs="Times New Roman"/>
          <w:sz w:val="24"/>
          <w:szCs w:val="24"/>
        </w:rPr>
        <w:t>,</w:t>
      </w:r>
      <w:r w:rsidR="005404A9" w:rsidRPr="005270FF">
        <w:rPr>
          <w:rFonts w:ascii="Times New Roman" w:hAnsi="Times New Roman" w:cs="Times New Roman"/>
          <w:sz w:val="24"/>
          <w:szCs w:val="24"/>
        </w:rPr>
        <w:t xml:space="preserve"> </w:t>
      </w:r>
      <w:r w:rsidR="00DA71C7" w:rsidRPr="005270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404A9" w:rsidRPr="005270FF">
        <w:rPr>
          <w:rFonts w:ascii="Times New Roman" w:hAnsi="Times New Roman" w:cs="Times New Roman"/>
          <w:sz w:val="24"/>
          <w:szCs w:val="24"/>
        </w:rPr>
        <w:t xml:space="preserve">Sushanta Deb </w:t>
      </w:r>
      <w:r w:rsidRPr="005270FF">
        <w:rPr>
          <w:rFonts w:ascii="Times New Roman" w:hAnsi="Times New Roman" w:cs="Times New Roman"/>
          <w:sz w:val="24"/>
          <w:szCs w:val="24"/>
        </w:rPr>
        <w:t xml:space="preserve">and </w:t>
      </w:r>
      <w:r w:rsidR="00DA71C7" w:rsidRPr="005270F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270FF">
        <w:rPr>
          <w:rFonts w:ascii="Times New Roman" w:hAnsi="Times New Roman" w:cs="Times New Roman"/>
          <w:sz w:val="24"/>
          <w:szCs w:val="24"/>
        </w:rPr>
        <w:t>Subrata K Das*</w:t>
      </w:r>
    </w:p>
    <w:p w:rsidR="00027A95" w:rsidRPr="005270FF" w:rsidRDefault="00027A95" w:rsidP="00027A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7D65" w:rsidRPr="005270FF" w:rsidRDefault="00577D65" w:rsidP="00027A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7D65" w:rsidRPr="005270FF" w:rsidRDefault="00577D65" w:rsidP="00027A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7A95" w:rsidRPr="005270FF" w:rsidRDefault="00027A95" w:rsidP="00FA0669">
      <w:pPr>
        <w:spacing w:before="24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5270FF">
        <w:rPr>
          <w:rFonts w:ascii="Times New Roman" w:hAnsi="Times New Roman" w:cs="Times New Roman"/>
          <w:sz w:val="24"/>
          <w:szCs w:val="24"/>
        </w:rPr>
        <w:t>Address:</w:t>
      </w:r>
      <w:r w:rsidRPr="005270FF">
        <w:rPr>
          <w:rFonts w:ascii="Times New Roman" w:hAnsi="Times New Roman" w:cs="Times New Roman"/>
          <w:sz w:val="24"/>
          <w:szCs w:val="24"/>
        </w:rPr>
        <w:tab/>
      </w:r>
      <w:r w:rsidR="00B75ED9" w:rsidRPr="005270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70FF">
        <w:rPr>
          <w:rFonts w:ascii="Times New Roman" w:hAnsi="Times New Roman" w:cs="Times New Roman"/>
          <w:sz w:val="24"/>
          <w:szCs w:val="24"/>
        </w:rPr>
        <w:t>Institute of Life Sciences, Department of Biotechnology, Nalco Square, Bhubaneswar – 751023, India</w:t>
      </w:r>
      <w:r w:rsidR="00B75ED9" w:rsidRPr="005270FF">
        <w:rPr>
          <w:rFonts w:ascii="Times New Roman" w:hAnsi="Times New Roman" w:cs="Times New Roman"/>
          <w:sz w:val="24"/>
          <w:szCs w:val="24"/>
        </w:rPr>
        <w:t xml:space="preserve"> and </w:t>
      </w:r>
      <w:r w:rsidR="00B75ED9" w:rsidRPr="005270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15A88" w:rsidRPr="005270FF">
        <w:rPr>
          <w:rFonts w:ascii="Times New Roman" w:hAnsi="Times New Roman" w:cs="Times New Roman"/>
          <w:sz w:val="24"/>
          <w:szCs w:val="24"/>
        </w:rPr>
        <w:t xml:space="preserve">Regional </w:t>
      </w:r>
      <w:r w:rsidR="00FA0669" w:rsidRPr="005270FF">
        <w:rPr>
          <w:rFonts w:ascii="Times New Roman" w:hAnsi="Times New Roman" w:cs="Times New Roman"/>
          <w:sz w:val="24"/>
          <w:szCs w:val="24"/>
        </w:rPr>
        <w:t>C</w:t>
      </w:r>
      <w:r w:rsidR="00E15A88" w:rsidRPr="005270FF">
        <w:rPr>
          <w:rFonts w:ascii="Times New Roman" w:hAnsi="Times New Roman" w:cs="Times New Roman"/>
          <w:sz w:val="24"/>
          <w:szCs w:val="24"/>
        </w:rPr>
        <w:t xml:space="preserve">enter of Biotechnology, </w:t>
      </w:r>
      <w:r w:rsidR="00FA0669" w:rsidRPr="005270FF">
        <w:rPr>
          <w:rFonts w:ascii="Times New Roman" w:hAnsi="Times New Roman" w:cs="Times New Roman"/>
          <w:sz w:val="24"/>
          <w:szCs w:val="24"/>
        </w:rPr>
        <w:t>NCR Biotech Science Cluster, 3rd Milestone, Faridabad, Haryana (NCR Delhi), India</w:t>
      </w:r>
    </w:p>
    <w:p w:rsidR="00027A95" w:rsidRPr="005270FF" w:rsidRDefault="00027A95" w:rsidP="00027A95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27A95" w:rsidRPr="005270FF" w:rsidRDefault="00027A95" w:rsidP="00027A95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7D65" w:rsidRPr="005270FF" w:rsidRDefault="00577D65" w:rsidP="00027A95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27A95" w:rsidRPr="005270FF" w:rsidRDefault="00027A95" w:rsidP="00027A95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270FF">
        <w:rPr>
          <w:rFonts w:ascii="Times New Roman" w:hAnsi="Times New Roman" w:cs="Times New Roman"/>
          <w:sz w:val="24"/>
          <w:szCs w:val="24"/>
        </w:rPr>
        <w:t>*</w:t>
      </w:r>
      <w:r w:rsidRPr="005270FF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</w:p>
    <w:p w:rsidR="00027A95" w:rsidRPr="005270FF" w:rsidRDefault="00027A95" w:rsidP="00027A95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5270FF">
        <w:rPr>
          <w:rFonts w:ascii="Times New Roman" w:hAnsi="Times New Roman" w:cs="Times New Roman"/>
          <w:sz w:val="24"/>
          <w:szCs w:val="24"/>
        </w:rPr>
        <w:t>Dr. Subrata K. Das</w:t>
      </w:r>
    </w:p>
    <w:p w:rsidR="00027A95" w:rsidRPr="005270FF" w:rsidRDefault="00027A95" w:rsidP="00027A95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5270FF">
        <w:rPr>
          <w:rFonts w:ascii="Times New Roman" w:hAnsi="Times New Roman" w:cs="Times New Roman"/>
          <w:sz w:val="24"/>
          <w:szCs w:val="24"/>
        </w:rPr>
        <w:t xml:space="preserve">Institute of Life Sciences, </w:t>
      </w:r>
    </w:p>
    <w:p w:rsidR="00027A95" w:rsidRPr="005270FF" w:rsidRDefault="00027A95" w:rsidP="00027A95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5270FF">
        <w:rPr>
          <w:rFonts w:ascii="Times New Roman" w:hAnsi="Times New Roman" w:cs="Times New Roman"/>
          <w:sz w:val="24"/>
          <w:szCs w:val="24"/>
        </w:rPr>
        <w:t xml:space="preserve">Department of Biotechnology, </w:t>
      </w:r>
    </w:p>
    <w:p w:rsidR="00027A95" w:rsidRPr="005270FF" w:rsidRDefault="00027A95" w:rsidP="00027A95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5270FF">
        <w:rPr>
          <w:rFonts w:ascii="Times New Roman" w:hAnsi="Times New Roman" w:cs="Times New Roman"/>
          <w:sz w:val="24"/>
          <w:szCs w:val="24"/>
        </w:rPr>
        <w:t>Nalco Square, Bhubaneswar – 751023, India</w:t>
      </w:r>
    </w:p>
    <w:p w:rsidR="00027A95" w:rsidRPr="005270FF" w:rsidRDefault="00027A95" w:rsidP="00027A95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5270FF">
        <w:rPr>
          <w:rFonts w:ascii="Times New Roman" w:hAnsi="Times New Roman" w:cs="Times New Roman"/>
          <w:sz w:val="24"/>
          <w:szCs w:val="24"/>
        </w:rPr>
        <w:t>Phone: (+91) 6742304328, Fax: (+91) 6742300728</w:t>
      </w:r>
    </w:p>
    <w:p w:rsidR="00027A95" w:rsidRPr="005270FF" w:rsidRDefault="00027A95" w:rsidP="00027A95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5270FF">
        <w:rPr>
          <w:rFonts w:ascii="Times New Roman" w:hAnsi="Times New Roman" w:cs="Times New Roman"/>
          <w:sz w:val="24"/>
          <w:szCs w:val="24"/>
        </w:rPr>
        <w:t xml:space="preserve">E-mail: subratkdas@hotmail.com / </w:t>
      </w:r>
      <w:hyperlink r:id="rId8">
        <w:r w:rsidRPr="005270FF">
          <w:rPr>
            <w:rStyle w:val="InternetLink"/>
            <w:rFonts w:ascii="Times New Roman" w:hAnsi="Times New Roman" w:cs="Times New Roman"/>
            <w:color w:val="auto"/>
            <w:sz w:val="24"/>
            <w:szCs w:val="24"/>
          </w:rPr>
          <w:t>subrata@ils.res.in</w:t>
        </w:r>
      </w:hyperlink>
    </w:p>
    <w:p w:rsidR="00026939" w:rsidRDefault="00026939" w:rsidP="00026939">
      <w:pPr>
        <w:spacing w:after="0" w:line="360" w:lineRule="auto"/>
        <w:jc w:val="center"/>
        <w:rPr>
          <w:rFonts w:ascii="Times New Roman" w:eastAsiaTheme="minorEastAsia" w:hAnsi="Times New Roman" w:cs="Times New Roman"/>
          <w:b/>
          <w:color w:val="0000FF"/>
          <w:sz w:val="24"/>
          <w:szCs w:val="24"/>
        </w:rPr>
      </w:pPr>
    </w:p>
    <w:p w:rsidR="00183617" w:rsidRDefault="00183617" w:rsidP="00026939">
      <w:pPr>
        <w:spacing w:after="0" w:line="360" w:lineRule="auto"/>
        <w:jc w:val="center"/>
        <w:rPr>
          <w:rFonts w:ascii="Times New Roman" w:eastAsiaTheme="minorEastAsia" w:hAnsi="Times New Roman" w:cs="Times New Roman"/>
          <w:b/>
          <w:color w:val="0000FF"/>
          <w:sz w:val="24"/>
          <w:szCs w:val="24"/>
        </w:rPr>
      </w:pPr>
    </w:p>
    <w:p w:rsidR="005270FF" w:rsidRPr="00C027F0" w:rsidRDefault="005270FF" w:rsidP="00026939">
      <w:pPr>
        <w:spacing w:after="0" w:line="360" w:lineRule="auto"/>
        <w:jc w:val="center"/>
        <w:rPr>
          <w:rFonts w:ascii="Times New Roman" w:eastAsiaTheme="minorEastAsia" w:hAnsi="Times New Roman" w:cs="Times New Roman"/>
          <w:b/>
          <w:color w:val="0000FF"/>
          <w:sz w:val="24"/>
          <w:szCs w:val="24"/>
        </w:rPr>
      </w:pPr>
      <w:bookmarkStart w:id="0" w:name="_GoBack"/>
      <w:bookmarkEnd w:id="0"/>
    </w:p>
    <w:p w:rsidR="00FF24DC" w:rsidRPr="00C027F0" w:rsidRDefault="00FF24DC" w:rsidP="00FF24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27F0"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s</w:t>
      </w:r>
    </w:p>
    <w:p w:rsidR="00FF24DC" w:rsidRPr="00347919" w:rsidRDefault="00FF24DC" w:rsidP="00347919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347919">
        <w:rPr>
          <w:rFonts w:ascii="Times New Roman" w:hAnsi="Times New Roman" w:cs="Times New Roman"/>
          <w:b/>
          <w:sz w:val="24"/>
          <w:szCs w:val="24"/>
        </w:rPr>
        <w:t>Fig. S1.</w:t>
      </w:r>
      <w:r w:rsidRPr="00347919">
        <w:rPr>
          <w:rFonts w:ascii="Times New Roman" w:hAnsi="Times New Roman" w:cs="Times New Roman"/>
          <w:sz w:val="24"/>
          <w:szCs w:val="24"/>
        </w:rPr>
        <w:t xml:space="preserve"> </w:t>
      </w:r>
      <w:r w:rsidRPr="00347919">
        <w:rPr>
          <w:rFonts w:ascii="Times New Roman" w:hAnsi="Times New Roman" w:cs="Times New Roman"/>
          <w:sz w:val="24"/>
          <w:szCs w:val="24"/>
        </w:rPr>
        <w:tab/>
        <w:t xml:space="preserve">Maximum parsimony phylogenetic tree based on 16S rRNA gene sequence showing the heterotypic synonym strains are clustered in a monophyletic clade. </w:t>
      </w:r>
    </w:p>
    <w:p w:rsidR="00F10284" w:rsidRDefault="00F10284" w:rsidP="003479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ajorEastAsia" w:hAnsi="Times New Roman" w:cs="Times New Roman"/>
          <w:b/>
          <w:bCs/>
          <w:color w:val="0000FF"/>
          <w:sz w:val="24"/>
          <w:szCs w:val="24"/>
          <w:bdr w:val="none" w:sz="0" w:space="0" w:color="auto" w:frame="1"/>
          <w:shd w:val="clear" w:color="auto" w:fill="FFFFFF"/>
        </w:rPr>
      </w:pPr>
    </w:p>
    <w:p w:rsidR="00BA7AC3" w:rsidRDefault="005270FF" w:rsidP="00EF6EE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ajorEastAsia" w:hAnsi="Times New Roman" w:cs="Times New Roman"/>
          <w:b/>
          <w:bCs/>
          <w:color w:val="0000FF"/>
          <w:sz w:val="24"/>
          <w:szCs w:val="24"/>
          <w:bdr w:val="none" w:sz="0" w:space="0" w:color="auto" w:frame="1"/>
          <w:shd w:val="clear" w:color="auto" w:fill="FFFFFF"/>
        </w:rPr>
      </w:pPr>
      <w:r w:rsidRPr="005270FF">
        <w:rPr>
          <w:rFonts w:ascii="Times New Roman" w:eastAsiaTheme="majorEastAsia" w:hAnsi="Times New Roman" w:cs="Times New Roman"/>
          <w:b/>
          <w:bCs/>
          <w:noProof/>
          <w:color w:val="0000FF"/>
          <w:sz w:val="24"/>
          <w:szCs w:val="24"/>
          <w:bdr w:val="none" w:sz="0" w:space="0" w:color="auto" w:frame="1"/>
          <w:shd w:val="clear" w:color="auto" w:fill="FFFFFF"/>
          <w:lang w:val="en-IN" w:eastAsia="en-IN"/>
        </w:rPr>
        <w:drawing>
          <wp:inline distT="0" distB="0" distL="0" distR="0">
            <wp:extent cx="5476875" cy="6485661"/>
            <wp:effectExtent l="0" t="0" r="0" b="0"/>
            <wp:docPr id="2" name="Picture 2" descr="C:\Users\DELL\Desktop\Pseudomonas Genome relatedness\IJSEM-Heterotypic synonym\maximum parsimony main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Pseudomonas Genome relatedness\IJSEM-Heterotypic synonym\maximum parsimony main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609" cy="650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70FF" w:rsidRDefault="005270FF" w:rsidP="005270F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ajorEastAsia" w:hAnsi="Times New Roman" w:cs="Times New Roman"/>
          <w:b/>
          <w:bCs/>
          <w:color w:val="0000FF"/>
          <w:sz w:val="24"/>
          <w:szCs w:val="24"/>
          <w:bdr w:val="none" w:sz="0" w:space="0" w:color="auto" w:frame="1"/>
          <w:shd w:val="clear" w:color="auto" w:fill="FFFFFF"/>
        </w:rPr>
      </w:pPr>
      <w:r w:rsidRPr="00347919">
        <w:rPr>
          <w:rFonts w:ascii="Times New Roman" w:hAnsi="Times New Roman" w:cs="Times New Roman"/>
          <w:b/>
          <w:sz w:val="24"/>
          <w:szCs w:val="24"/>
        </w:rPr>
        <w:t>Fig. S1.</w:t>
      </w:r>
    </w:p>
    <w:sectPr w:rsidR="005270FF" w:rsidSect="00A02FB2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04C9" w:rsidRDefault="008904C9" w:rsidP="0090151B">
      <w:pPr>
        <w:spacing w:after="0" w:line="240" w:lineRule="auto"/>
      </w:pPr>
      <w:r>
        <w:separator/>
      </w:r>
    </w:p>
  </w:endnote>
  <w:endnote w:type="continuationSeparator" w:id="0">
    <w:p w:rsidR="008904C9" w:rsidRDefault="008904C9" w:rsidP="00901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Mono">
    <w:altName w:val="Courier New"/>
    <w:charset w:val="01"/>
    <w:family w:val="roman"/>
    <w:pitch w:val="variable"/>
  </w:font>
  <w:font w:name="DejaVu Sans Mono"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60435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55F7" w:rsidRDefault="00C655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70F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F0363" w:rsidRDefault="00CF03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04C9" w:rsidRDefault="008904C9" w:rsidP="0090151B">
      <w:pPr>
        <w:spacing w:after="0" w:line="240" w:lineRule="auto"/>
      </w:pPr>
      <w:r>
        <w:separator/>
      </w:r>
    </w:p>
  </w:footnote>
  <w:footnote w:type="continuationSeparator" w:id="0">
    <w:p w:rsidR="008904C9" w:rsidRDefault="008904C9" w:rsidP="00901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D1C98"/>
    <w:multiLevelType w:val="multilevel"/>
    <w:tmpl w:val="3954AE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35019"/>
    <w:multiLevelType w:val="multilevel"/>
    <w:tmpl w:val="FF80988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)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22665F48"/>
    <w:multiLevelType w:val="multilevel"/>
    <w:tmpl w:val="FF80988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)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2A647D23"/>
    <w:multiLevelType w:val="multilevel"/>
    <w:tmpl w:val="FF80988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)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2FE64237"/>
    <w:multiLevelType w:val="multilevel"/>
    <w:tmpl w:val="FDCE80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475E6C"/>
    <w:multiLevelType w:val="hybridMultilevel"/>
    <w:tmpl w:val="5928D8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1D3750"/>
    <w:multiLevelType w:val="multilevel"/>
    <w:tmpl w:val="47781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D5776A"/>
    <w:multiLevelType w:val="hybridMultilevel"/>
    <w:tmpl w:val="74A08BB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C42F85"/>
    <w:multiLevelType w:val="hybridMultilevel"/>
    <w:tmpl w:val="7BBC72AA"/>
    <w:lvl w:ilvl="0" w:tplc="FECA26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4592184"/>
    <w:multiLevelType w:val="multilevel"/>
    <w:tmpl w:val="FF80988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)"/>
      <w:lvlJc w:val="left"/>
      <w:pPr>
        <w:tabs>
          <w:tab w:val="num" w:pos="3600"/>
        </w:tabs>
        <w:ind w:left="3600" w:hanging="360"/>
      </w:pPr>
    </w:lvl>
  </w:abstractNum>
  <w:abstractNum w:abstractNumId="10" w15:restartNumberingAfterBreak="0">
    <w:nsid w:val="55A60219"/>
    <w:multiLevelType w:val="hybridMultilevel"/>
    <w:tmpl w:val="F0F0DC6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63008A"/>
    <w:multiLevelType w:val="multilevel"/>
    <w:tmpl w:val="AD0AE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3944B4"/>
    <w:multiLevelType w:val="multilevel"/>
    <w:tmpl w:val="D578EC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1631F0"/>
    <w:multiLevelType w:val="hybridMultilevel"/>
    <w:tmpl w:val="36F4754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AE69B1"/>
    <w:multiLevelType w:val="multilevel"/>
    <w:tmpl w:val="1806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3490EAB"/>
    <w:multiLevelType w:val="hybridMultilevel"/>
    <w:tmpl w:val="74A08BB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253F8A"/>
    <w:multiLevelType w:val="hybridMultilevel"/>
    <w:tmpl w:val="044E7A8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4858F0"/>
    <w:multiLevelType w:val="hybridMultilevel"/>
    <w:tmpl w:val="F600F400"/>
    <w:lvl w:ilvl="0" w:tplc="47C0DF30">
      <w:start w:val="1"/>
      <w:numFmt w:val="upperLetter"/>
      <w:lvlText w:val="%1.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7"/>
  </w:num>
  <w:num w:numId="3">
    <w:abstractNumId w:val="0"/>
  </w:num>
  <w:num w:numId="4">
    <w:abstractNumId w:val="10"/>
  </w:num>
  <w:num w:numId="5">
    <w:abstractNumId w:val="13"/>
  </w:num>
  <w:num w:numId="6">
    <w:abstractNumId w:val="9"/>
  </w:num>
  <w:num w:numId="7">
    <w:abstractNumId w:val="3"/>
  </w:num>
  <w:num w:numId="8">
    <w:abstractNumId w:val="4"/>
  </w:num>
  <w:num w:numId="9">
    <w:abstractNumId w:val="2"/>
  </w:num>
  <w:num w:numId="10">
    <w:abstractNumId w:val="1"/>
  </w:num>
  <w:num w:numId="11">
    <w:abstractNumId w:val="14"/>
  </w:num>
  <w:num w:numId="12">
    <w:abstractNumId w:val="7"/>
  </w:num>
  <w:num w:numId="13">
    <w:abstractNumId w:val="8"/>
  </w:num>
  <w:num w:numId="14">
    <w:abstractNumId w:val="15"/>
  </w:num>
  <w:num w:numId="15">
    <w:abstractNumId w:val="16"/>
  </w:num>
  <w:num w:numId="16">
    <w:abstractNumId w:val="6"/>
  </w:num>
  <w:num w:numId="17">
    <w:abstractNumId w:val="11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3E4"/>
    <w:rsid w:val="0000186F"/>
    <w:rsid w:val="00002587"/>
    <w:rsid w:val="0000263A"/>
    <w:rsid w:val="00002ED3"/>
    <w:rsid w:val="00002F78"/>
    <w:rsid w:val="00002FAF"/>
    <w:rsid w:val="00003114"/>
    <w:rsid w:val="000031E9"/>
    <w:rsid w:val="00005554"/>
    <w:rsid w:val="0000790A"/>
    <w:rsid w:val="00007B1C"/>
    <w:rsid w:val="00007DBB"/>
    <w:rsid w:val="00012AC2"/>
    <w:rsid w:val="00012CE2"/>
    <w:rsid w:val="00013A24"/>
    <w:rsid w:val="0001401C"/>
    <w:rsid w:val="00014166"/>
    <w:rsid w:val="00014DEF"/>
    <w:rsid w:val="00015A32"/>
    <w:rsid w:val="0001607B"/>
    <w:rsid w:val="00016B40"/>
    <w:rsid w:val="00017BE9"/>
    <w:rsid w:val="00021789"/>
    <w:rsid w:val="000229C2"/>
    <w:rsid w:val="0002434E"/>
    <w:rsid w:val="00026939"/>
    <w:rsid w:val="00027507"/>
    <w:rsid w:val="00027A95"/>
    <w:rsid w:val="000303B1"/>
    <w:rsid w:val="000305CA"/>
    <w:rsid w:val="00031BCE"/>
    <w:rsid w:val="000335BD"/>
    <w:rsid w:val="00034491"/>
    <w:rsid w:val="00034B23"/>
    <w:rsid w:val="00037980"/>
    <w:rsid w:val="00042A7B"/>
    <w:rsid w:val="00042D68"/>
    <w:rsid w:val="00044150"/>
    <w:rsid w:val="0004551A"/>
    <w:rsid w:val="000458BC"/>
    <w:rsid w:val="00047073"/>
    <w:rsid w:val="000471E1"/>
    <w:rsid w:val="00050F4E"/>
    <w:rsid w:val="00051A90"/>
    <w:rsid w:val="000526B2"/>
    <w:rsid w:val="00052E84"/>
    <w:rsid w:val="00053B4E"/>
    <w:rsid w:val="0005454D"/>
    <w:rsid w:val="00054EB8"/>
    <w:rsid w:val="00057D40"/>
    <w:rsid w:val="00061804"/>
    <w:rsid w:val="00063AD7"/>
    <w:rsid w:val="00063E86"/>
    <w:rsid w:val="00071DDA"/>
    <w:rsid w:val="0007210B"/>
    <w:rsid w:val="00073324"/>
    <w:rsid w:val="00074558"/>
    <w:rsid w:val="000749B5"/>
    <w:rsid w:val="0007718D"/>
    <w:rsid w:val="0008001C"/>
    <w:rsid w:val="00080C49"/>
    <w:rsid w:val="00081439"/>
    <w:rsid w:val="00082B88"/>
    <w:rsid w:val="00083C30"/>
    <w:rsid w:val="00083C31"/>
    <w:rsid w:val="00083C4E"/>
    <w:rsid w:val="000844BD"/>
    <w:rsid w:val="00085B6D"/>
    <w:rsid w:val="000861E8"/>
    <w:rsid w:val="00087F80"/>
    <w:rsid w:val="00091B26"/>
    <w:rsid w:val="00093985"/>
    <w:rsid w:val="0009527A"/>
    <w:rsid w:val="00095CDA"/>
    <w:rsid w:val="00096789"/>
    <w:rsid w:val="00097198"/>
    <w:rsid w:val="00097BB2"/>
    <w:rsid w:val="00097E26"/>
    <w:rsid w:val="000A0735"/>
    <w:rsid w:val="000A0F82"/>
    <w:rsid w:val="000A0FEC"/>
    <w:rsid w:val="000A1388"/>
    <w:rsid w:val="000A2F2F"/>
    <w:rsid w:val="000A3C12"/>
    <w:rsid w:val="000A5E43"/>
    <w:rsid w:val="000A667E"/>
    <w:rsid w:val="000A6E3E"/>
    <w:rsid w:val="000B0FF3"/>
    <w:rsid w:val="000B14AD"/>
    <w:rsid w:val="000B1B58"/>
    <w:rsid w:val="000B22D8"/>
    <w:rsid w:val="000B3613"/>
    <w:rsid w:val="000B46D8"/>
    <w:rsid w:val="000B4872"/>
    <w:rsid w:val="000B5EA5"/>
    <w:rsid w:val="000B6487"/>
    <w:rsid w:val="000B6568"/>
    <w:rsid w:val="000B6932"/>
    <w:rsid w:val="000B6E10"/>
    <w:rsid w:val="000B7D25"/>
    <w:rsid w:val="000C01FC"/>
    <w:rsid w:val="000C0503"/>
    <w:rsid w:val="000C0C1C"/>
    <w:rsid w:val="000C10A6"/>
    <w:rsid w:val="000C3FC4"/>
    <w:rsid w:val="000C4F11"/>
    <w:rsid w:val="000C50FD"/>
    <w:rsid w:val="000C70C6"/>
    <w:rsid w:val="000D17EF"/>
    <w:rsid w:val="000D2266"/>
    <w:rsid w:val="000D572A"/>
    <w:rsid w:val="000D66A5"/>
    <w:rsid w:val="000D6D7F"/>
    <w:rsid w:val="000E0620"/>
    <w:rsid w:val="000E0C34"/>
    <w:rsid w:val="000E185B"/>
    <w:rsid w:val="000E2649"/>
    <w:rsid w:val="000E3846"/>
    <w:rsid w:val="000E54D0"/>
    <w:rsid w:val="000E60CF"/>
    <w:rsid w:val="000E67D1"/>
    <w:rsid w:val="000E6A56"/>
    <w:rsid w:val="000E7624"/>
    <w:rsid w:val="000F0575"/>
    <w:rsid w:val="000F0CCA"/>
    <w:rsid w:val="000F1089"/>
    <w:rsid w:val="000F1149"/>
    <w:rsid w:val="000F40A4"/>
    <w:rsid w:val="000F460F"/>
    <w:rsid w:val="000F47AA"/>
    <w:rsid w:val="000F5C9F"/>
    <w:rsid w:val="000F69F6"/>
    <w:rsid w:val="000F6BE7"/>
    <w:rsid w:val="000F6E25"/>
    <w:rsid w:val="000F7EC1"/>
    <w:rsid w:val="001000A7"/>
    <w:rsid w:val="00100A1A"/>
    <w:rsid w:val="00100A65"/>
    <w:rsid w:val="001027C5"/>
    <w:rsid w:val="00102E78"/>
    <w:rsid w:val="0010599F"/>
    <w:rsid w:val="00105DF0"/>
    <w:rsid w:val="00110291"/>
    <w:rsid w:val="00110320"/>
    <w:rsid w:val="00112EEF"/>
    <w:rsid w:val="001157C7"/>
    <w:rsid w:val="001163E4"/>
    <w:rsid w:val="00116BFF"/>
    <w:rsid w:val="0012072A"/>
    <w:rsid w:val="00122977"/>
    <w:rsid w:val="00123149"/>
    <w:rsid w:val="001255CF"/>
    <w:rsid w:val="00126565"/>
    <w:rsid w:val="00126733"/>
    <w:rsid w:val="001268AF"/>
    <w:rsid w:val="001275CA"/>
    <w:rsid w:val="00130778"/>
    <w:rsid w:val="00130D3A"/>
    <w:rsid w:val="001313E3"/>
    <w:rsid w:val="0013142E"/>
    <w:rsid w:val="001327B4"/>
    <w:rsid w:val="00132C99"/>
    <w:rsid w:val="00133425"/>
    <w:rsid w:val="00134E7C"/>
    <w:rsid w:val="00135C5A"/>
    <w:rsid w:val="0013652C"/>
    <w:rsid w:val="00136B62"/>
    <w:rsid w:val="00137579"/>
    <w:rsid w:val="001423BF"/>
    <w:rsid w:val="0014540E"/>
    <w:rsid w:val="00145753"/>
    <w:rsid w:val="00150C35"/>
    <w:rsid w:val="00151735"/>
    <w:rsid w:val="0015288B"/>
    <w:rsid w:val="00153604"/>
    <w:rsid w:val="00153B4B"/>
    <w:rsid w:val="00156ECB"/>
    <w:rsid w:val="00156FD5"/>
    <w:rsid w:val="00157F04"/>
    <w:rsid w:val="001604AA"/>
    <w:rsid w:val="00161216"/>
    <w:rsid w:val="001615FA"/>
    <w:rsid w:val="00161723"/>
    <w:rsid w:val="001618A2"/>
    <w:rsid w:val="001624EA"/>
    <w:rsid w:val="001632D3"/>
    <w:rsid w:val="00163C5C"/>
    <w:rsid w:val="0016430D"/>
    <w:rsid w:val="00165230"/>
    <w:rsid w:val="00165CDA"/>
    <w:rsid w:val="0017024C"/>
    <w:rsid w:val="00170A41"/>
    <w:rsid w:val="00170A81"/>
    <w:rsid w:val="00171CA9"/>
    <w:rsid w:val="0017260E"/>
    <w:rsid w:val="001735C4"/>
    <w:rsid w:val="00174E88"/>
    <w:rsid w:val="0017609E"/>
    <w:rsid w:val="00176EBE"/>
    <w:rsid w:val="00177B00"/>
    <w:rsid w:val="00181C0D"/>
    <w:rsid w:val="0018319F"/>
    <w:rsid w:val="00183617"/>
    <w:rsid w:val="00183AB2"/>
    <w:rsid w:val="001863D9"/>
    <w:rsid w:val="001870ED"/>
    <w:rsid w:val="0018779E"/>
    <w:rsid w:val="00190D91"/>
    <w:rsid w:val="00191903"/>
    <w:rsid w:val="00192F0E"/>
    <w:rsid w:val="00193649"/>
    <w:rsid w:val="0019459D"/>
    <w:rsid w:val="001946E1"/>
    <w:rsid w:val="00194ECB"/>
    <w:rsid w:val="00196539"/>
    <w:rsid w:val="00197397"/>
    <w:rsid w:val="001A04F1"/>
    <w:rsid w:val="001A259C"/>
    <w:rsid w:val="001A333F"/>
    <w:rsid w:val="001A435C"/>
    <w:rsid w:val="001A4AC4"/>
    <w:rsid w:val="001A73A0"/>
    <w:rsid w:val="001A7F13"/>
    <w:rsid w:val="001B0907"/>
    <w:rsid w:val="001B41B8"/>
    <w:rsid w:val="001B64D7"/>
    <w:rsid w:val="001B652A"/>
    <w:rsid w:val="001B697E"/>
    <w:rsid w:val="001B6DB7"/>
    <w:rsid w:val="001B79B3"/>
    <w:rsid w:val="001B7E22"/>
    <w:rsid w:val="001C1EAE"/>
    <w:rsid w:val="001C2DD8"/>
    <w:rsid w:val="001C31E0"/>
    <w:rsid w:val="001C3907"/>
    <w:rsid w:val="001C401D"/>
    <w:rsid w:val="001C4D7E"/>
    <w:rsid w:val="001C5C4D"/>
    <w:rsid w:val="001D0567"/>
    <w:rsid w:val="001D0913"/>
    <w:rsid w:val="001D1DFD"/>
    <w:rsid w:val="001D4B43"/>
    <w:rsid w:val="001D58FF"/>
    <w:rsid w:val="001D6281"/>
    <w:rsid w:val="001E1B39"/>
    <w:rsid w:val="001E2EB0"/>
    <w:rsid w:val="001E3AD9"/>
    <w:rsid w:val="001E69A5"/>
    <w:rsid w:val="001E71F2"/>
    <w:rsid w:val="001E775F"/>
    <w:rsid w:val="001E77CB"/>
    <w:rsid w:val="001F1E57"/>
    <w:rsid w:val="001F3301"/>
    <w:rsid w:val="001F5FC7"/>
    <w:rsid w:val="001F6501"/>
    <w:rsid w:val="001F6E01"/>
    <w:rsid w:val="001F6E8A"/>
    <w:rsid w:val="001F7AE9"/>
    <w:rsid w:val="0020121B"/>
    <w:rsid w:val="00201345"/>
    <w:rsid w:val="00204FF0"/>
    <w:rsid w:val="0021088B"/>
    <w:rsid w:val="0021131F"/>
    <w:rsid w:val="00211382"/>
    <w:rsid w:val="00211CF9"/>
    <w:rsid w:val="00212AF7"/>
    <w:rsid w:val="00212E1A"/>
    <w:rsid w:val="00213B83"/>
    <w:rsid w:val="00214382"/>
    <w:rsid w:val="002143CA"/>
    <w:rsid w:val="00214EB5"/>
    <w:rsid w:val="0021627F"/>
    <w:rsid w:val="00220562"/>
    <w:rsid w:val="002223FC"/>
    <w:rsid w:val="0022369A"/>
    <w:rsid w:val="0022773E"/>
    <w:rsid w:val="002279C9"/>
    <w:rsid w:val="00227A3F"/>
    <w:rsid w:val="00230BCB"/>
    <w:rsid w:val="00231050"/>
    <w:rsid w:val="002314BF"/>
    <w:rsid w:val="002315F8"/>
    <w:rsid w:val="00231E9F"/>
    <w:rsid w:val="0023460A"/>
    <w:rsid w:val="00234B66"/>
    <w:rsid w:val="00235924"/>
    <w:rsid w:val="00241186"/>
    <w:rsid w:val="002424EA"/>
    <w:rsid w:val="00243D3D"/>
    <w:rsid w:val="002440D3"/>
    <w:rsid w:val="00244A66"/>
    <w:rsid w:val="00244E44"/>
    <w:rsid w:val="00250419"/>
    <w:rsid w:val="002507F0"/>
    <w:rsid w:val="00250946"/>
    <w:rsid w:val="002515BC"/>
    <w:rsid w:val="00251647"/>
    <w:rsid w:val="002527AB"/>
    <w:rsid w:val="002528B5"/>
    <w:rsid w:val="00252B12"/>
    <w:rsid w:val="00253758"/>
    <w:rsid w:val="0025437B"/>
    <w:rsid w:val="00254AE1"/>
    <w:rsid w:val="00254C0D"/>
    <w:rsid w:val="0025647F"/>
    <w:rsid w:val="00257449"/>
    <w:rsid w:val="00257BC8"/>
    <w:rsid w:val="0026050A"/>
    <w:rsid w:val="00262F55"/>
    <w:rsid w:val="002654E7"/>
    <w:rsid w:val="00265D5F"/>
    <w:rsid w:val="002669EF"/>
    <w:rsid w:val="00267DBC"/>
    <w:rsid w:val="00271FFE"/>
    <w:rsid w:val="00273D0B"/>
    <w:rsid w:val="0027574C"/>
    <w:rsid w:val="00275D03"/>
    <w:rsid w:val="00277AB0"/>
    <w:rsid w:val="0028088A"/>
    <w:rsid w:val="00282E7A"/>
    <w:rsid w:val="00282EEF"/>
    <w:rsid w:val="00283432"/>
    <w:rsid w:val="00283C26"/>
    <w:rsid w:val="00284319"/>
    <w:rsid w:val="00284FEC"/>
    <w:rsid w:val="00286CC7"/>
    <w:rsid w:val="002874A3"/>
    <w:rsid w:val="00287B5B"/>
    <w:rsid w:val="002905CE"/>
    <w:rsid w:val="00291CB4"/>
    <w:rsid w:val="00292376"/>
    <w:rsid w:val="0029346C"/>
    <w:rsid w:val="00293C99"/>
    <w:rsid w:val="00295608"/>
    <w:rsid w:val="00295CDC"/>
    <w:rsid w:val="00296410"/>
    <w:rsid w:val="002965F1"/>
    <w:rsid w:val="0029722F"/>
    <w:rsid w:val="002A02A9"/>
    <w:rsid w:val="002A1730"/>
    <w:rsid w:val="002A1BBB"/>
    <w:rsid w:val="002A25E9"/>
    <w:rsid w:val="002A26C0"/>
    <w:rsid w:val="002B269A"/>
    <w:rsid w:val="002B3520"/>
    <w:rsid w:val="002B6366"/>
    <w:rsid w:val="002C40C2"/>
    <w:rsid w:val="002C442C"/>
    <w:rsid w:val="002C4DE2"/>
    <w:rsid w:val="002C5BB7"/>
    <w:rsid w:val="002C5F71"/>
    <w:rsid w:val="002D0BCD"/>
    <w:rsid w:val="002D1E68"/>
    <w:rsid w:val="002D2990"/>
    <w:rsid w:val="002D313C"/>
    <w:rsid w:val="002D47F9"/>
    <w:rsid w:val="002D5CED"/>
    <w:rsid w:val="002D7EC8"/>
    <w:rsid w:val="002D7F13"/>
    <w:rsid w:val="002E02A0"/>
    <w:rsid w:val="002E0839"/>
    <w:rsid w:val="002E1895"/>
    <w:rsid w:val="002E30B4"/>
    <w:rsid w:val="002E3DFC"/>
    <w:rsid w:val="002E403F"/>
    <w:rsid w:val="002E423C"/>
    <w:rsid w:val="002E4F32"/>
    <w:rsid w:val="002E5181"/>
    <w:rsid w:val="002E51F7"/>
    <w:rsid w:val="002E7300"/>
    <w:rsid w:val="002F0164"/>
    <w:rsid w:val="002F1D65"/>
    <w:rsid w:val="002F3120"/>
    <w:rsid w:val="002F386C"/>
    <w:rsid w:val="002F46F6"/>
    <w:rsid w:val="002F49A6"/>
    <w:rsid w:val="002F59AE"/>
    <w:rsid w:val="002F6BAF"/>
    <w:rsid w:val="002F7797"/>
    <w:rsid w:val="002F7B12"/>
    <w:rsid w:val="00300D66"/>
    <w:rsid w:val="003011A9"/>
    <w:rsid w:val="00302771"/>
    <w:rsid w:val="00303CE6"/>
    <w:rsid w:val="00304243"/>
    <w:rsid w:val="00304CAA"/>
    <w:rsid w:val="003058CC"/>
    <w:rsid w:val="0030652D"/>
    <w:rsid w:val="003070F1"/>
    <w:rsid w:val="00307A0E"/>
    <w:rsid w:val="00310CE0"/>
    <w:rsid w:val="00310E31"/>
    <w:rsid w:val="00311442"/>
    <w:rsid w:val="003126DD"/>
    <w:rsid w:val="00312BEE"/>
    <w:rsid w:val="00314C38"/>
    <w:rsid w:val="00315D27"/>
    <w:rsid w:val="003178B2"/>
    <w:rsid w:val="00320D0F"/>
    <w:rsid w:val="00320DAD"/>
    <w:rsid w:val="00322340"/>
    <w:rsid w:val="0032328B"/>
    <w:rsid w:val="003269CA"/>
    <w:rsid w:val="00326A8C"/>
    <w:rsid w:val="00326F30"/>
    <w:rsid w:val="003272D6"/>
    <w:rsid w:val="0032786E"/>
    <w:rsid w:val="00330597"/>
    <w:rsid w:val="00330B94"/>
    <w:rsid w:val="00333C80"/>
    <w:rsid w:val="00335DC0"/>
    <w:rsid w:val="00337336"/>
    <w:rsid w:val="00341CE3"/>
    <w:rsid w:val="0034221B"/>
    <w:rsid w:val="00342356"/>
    <w:rsid w:val="003448FF"/>
    <w:rsid w:val="0034530B"/>
    <w:rsid w:val="003457E9"/>
    <w:rsid w:val="00347919"/>
    <w:rsid w:val="00350A7D"/>
    <w:rsid w:val="0035105A"/>
    <w:rsid w:val="00351989"/>
    <w:rsid w:val="00352D1E"/>
    <w:rsid w:val="00354C49"/>
    <w:rsid w:val="00355A75"/>
    <w:rsid w:val="00356DC8"/>
    <w:rsid w:val="0035732C"/>
    <w:rsid w:val="0035797C"/>
    <w:rsid w:val="00360654"/>
    <w:rsid w:val="0036113F"/>
    <w:rsid w:val="0036132A"/>
    <w:rsid w:val="00367518"/>
    <w:rsid w:val="003702C3"/>
    <w:rsid w:val="00371B13"/>
    <w:rsid w:val="003744F5"/>
    <w:rsid w:val="00374A6A"/>
    <w:rsid w:val="00375E67"/>
    <w:rsid w:val="0037675B"/>
    <w:rsid w:val="00376C39"/>
    <w:rsid w:val="0037767E"/>
    <w:rsid w:val="00380352"/>
    <w:rsid w:val="00381747"/>
    <w:rsid w:val="00382BEB"/>
    <w:rsid w:val="00383818"/>
    <w:rsid w:val="00383B86"/>
    <w:rsid w:val="00383C8F"/>
    <w:rsid w:val="003843F4"/>
    <w:rsid w:val="0038482D"/>
    <w:rsid w:val="0038631E"/>
    <w:rsid w:val="00387721"/>
    <w:rsid w:val="003879E3"/>
    <w:rsid w:val="0039093B"/>
    <w:rsid w:val="003919C4"/>
    <w:rsid w:val="00391DC3"/>
    <w:rsid w:val="0039270C"/>
    <w:rsid w:val="003930B2"/>
    <w:rsid w:val="00394A36"/>
    <w:rsid w:val="00394B61"/>
    <w:rsid w:val="00394DB2"/>
    <w:rsid w:val="00395335"/>
    <w:rsid w:val="00395385"/>
    <w:rsid w:val="00397265"/>
    <w:rsid w:val="00397FBE"/>
    <w:rsid w:val="003A0F17"/>
    <w:rsid w:val="003A1C64"/>
    <w:rsid w:val="003A208E"/>
    <w:rsid w:val="003A31C9"/>
    <w:rsid w:val="003A329B"/>
    <w:rsid w:val="003A34B6"/>
    <w:rsid w:val="003A43AA"/>
    <w:rsid w:val="003A46DF"/>
    <w:rsid w:val="003A4702"/>
    <w:rsid w:val="003A5B0C"/>
    <w:rsid w:val="003A78D6"/>
    <w:rsid w:val="003A7CC1"/>
    <w:rsid w:val="003B05BB"/>
    <w:rsid w:val="003B1387"/>
    <w:rsid w:val="003B13F7"/>
    <w:rsid w:val="003B5048"/>
    <w:rsid w:val="003C1240"/>
    <w:rsid w:val="003C12EB"/>
    <w:rsid w:val="003C3862"/>
    <w:rsid w:val="003C39A1"/>
    <w:rsid w:val="003C3DA2"/>
    <w:rsid w:val="003C4100"/>
    <w:rsid w:val="003C5D7D"/>
    <w:rsid w:val="003C6E9F"/>
    <w:rsid w:val="003C71CD"/>
    <w:rsid w:val="003C7F03"/>
    <w:rsid w:val="003D1700"/>
    <w:rsid w:val="003D2BF4"/>
    <w:rsid w:val="003D497F"/>
    <w:rsid w:val="003D53D5"/>
    <w:rsid w:val="003D5EFD"/>
    <w:rsid w:val="003D71B2"/>
    <w:rsid w:val="003E044A"/>
    <w:rsid w:val="003E0500"/>
    <w:rsid w:val="003E2060"/>
    <w:rsid w:val="003E434D"/>
    <w:rsid w:val="003E6049"/>
    <w:rsid w:val="003E6F4A"/>
    <w:rsid w:val="003E7085"/>
    <w:rsid w:val="003E751B"/>
    <w:rsid w:val="003F0C73"/>
    <w:rsid w:val="003F287F"/>
    <w:rsid w:val="003F2FE0"/>
    <w:rsid w:val="003F3618"/>
    <w:rsid w:val="003F3DDF"/>
    <w:rsid w:val="003F5E63"/>
    <w:rsid w:val="003F6031"/>
    <w:rsid w:val="00400404"/>
    <w:rsid w:val="004037B6"/>
    <w:rsid w:val="00403AD3"/>
    <w:rsid w:val="00403BC9"/>
    <w:rsid w:val="0040422C"/>
    <w:rsid w:val="00405FBF"/>
    <w:rsid w:val="00406240"/>
    <w:rsid w:val="00406850"/>
    <w:rsid w:val="004069A1"/>
    <w:rsid w:val="00407C34"/>
    <w:rsid w:val="00407F3A"/>
    <w:rsid w:val="0041155E"/>
    <w:rsid w:val="00412BD2"/>
    <w:rsid w:val="0041393E"/>
    <w:rsid w:val="00414128"/>
    <w:rsid w:val="0041504C"/>
    <w:rsid w:val="00416603"/>
    <w:rsid w:val="00417B89"/>
    <w:rsid w:val="00417C8F"/>
    <w:rsid w:val="004207FA"/>
    <w:rsid w:val="00420C60"/>
    <w:rsid w:val="00420CC3"/>
    <w:rsid w:val="00421CC5"/>
    <w:rsid w:val="00421D3C"/>
    <w:rsid w:val="0042391A"/>
    <w:rsid w:val="004247B7"/>
    <w:rsid w:val="00424823"/>
    <w:rsid w:val="00425784"/>
    <w:rsid w:val="004257B2"/>
    <w:rsid w:val="0042651A"/>
    <w:rsid w:val="00426FAB"/>
    <w:rsid w:val="00427053"/>
    <w:rsid w:val="00430653"/>
    <w:rsid w:val="00433427"/>
    <w:rsid w:val="004344B8"/>
    <w:rsid w:val="00441C98"/>
    <w:rsid w:val="00441E8A"/>
    <w:rsid w:val="0044287D"/>
    <w:rsid w:val="00442ADF"/>
    <w:rsid w:val="00442C6D"/>
    <w:rsid w:val="00442C9A"/>
    <w:rsid w:val="0044339A"/>
    <w:rsid w:val="00444BC2"/>
    <w:rsid w:val="00445B10"/>
    <w:rsid w:val="00446D12"/>
    <w:rsid w:val="00447125"/>
    <w:rsid w:val="004473CD"/>
    <w:rsid w:val="00447C81"/>
    <w:rsid w:val="004503E2"/>
    <w:rsid w:val="004507C3"/>
    <w:rsid w:val="00451BE6"/>
    <w:rsid w:val="00452662"/>
    <w:rsid w:val="0045541D"/>
    <w:rsid w:val="0045596C"/>
    <w:rsid w:val="00455AE7"/>
    <w:rsid w:val="0045789C"/>
    <w:rsid w:val="0045798E"/>
    <w:rsid w:val="0046107A"/>
    <w:rsid w:val="004619A7"/>
    <w:rsid w:val="00462E55"/>
    <w:rsid w:val="0046386D"/>
    <w:rsid w:val="00464760"/>
    <w:rsid w:val="00465BA9"/>
    <w:rsid w:val="00466ABC"/>
    <w:rsid w:val="00470716"/>
    <w:rsid w:val="00474541"/>
    <w:rsid w:val="004748BB"/>
    <w:rsid w:val="00474949"/>
    <w:rsid w:val="00474F15"/>
    <w:rsid w:val="00474F4B"/>
    <w:rsid w:val="004760CD"/>
    <w:rsid w:val="00476B14"/>
    <w:rsid w:val="004804DD"/>
    <w:rsid w:val="00482114"/>
    <w:rsid w:val="00484295"/>
    <w:rsid w:val="00484C8F"/>
    <w:rsid w:val="00485348"/>
    <w:rsid w:val="004853EC"/>
    <w:rsid w:val="0048622B"/>
    <w:rsid w:val="004868EA"/>
    <w:rsid w:val="00487BBE"/>
    <w:rsid w:val="004903C5"/>
    <w:rsid w:val="00490D69"/>
    <w:rsid w:val="0049137A"/>
    <w:rsid w:val="0049157F"/>
    <w:rsid w:val="0049160C"/>
    <w:rsid w:val="00492505"/>
    <w:rsid w:val="00492A61"/>
    <w:rsid w:val="00493BF8"/>
    <w:rsid w:val="00495B46"/>
    <w:rsid w:val="00496EE8"/>
    <w:rsid w:val="00497D20"/>
    <w:rsid w:val="004A0A89"/>
    <w:rsid w:val="004A2774"/>
    <w:rsid w:val="004A3559"/>
    <w:rsid w:val="004A3849"/>
    <w:rsid w:val="004A401A"/>
    <w:rsid w:val="004A6878"/>
    <w:rsid w:val="004A6FDE"/>
    <w:rsid w:val="004A75BA"/>
    <w:rsid w:val="004B19F7"/>
    <w:rsid w:val="004B2BF6"/>
    <w:rsid w:val="004B3320"/>
    <w:rsid w:val="004B3B50"/>
    <w:rsid w:val="004B414E"/>
    <w:rsid w:val="004B431C"/>
    <w:rsid w:val="004B4F4F"/>
    <w:rsid w:val="004B539A"/>
    <w:rsid w:val="004B7441"/>
    <w:rsid w:val="004C0D9A"/>
    <w:rsid w:val="004C1326"/>
    <w:rsid w:val="004C2861"/>
    <w:rsid w:val="004C2B73"/>
    <w:rsid w:val="004C4056"/>
    <w:rsid w:val="004C633D"/>
    <w:rsid w:val="004C6C07"/>
    <w:rsid w:val="004C72AA"/>
    <w:rsid w:val="004C7955"/>
    <w:rsid w:val="004C7EA2"/>
    <w:rsid w:val="004D0732"/>
    <w:rsid w:val="004D1726"/>
    <w:rsid w:val="004D1CD2"/>
    <w:rsid w:val="004D2721"/>
    <w:rsid w:val="004D2B48"/>
    <w:rsid w:val="004D30C6"/>
    <w:rsid w:val="004D326A"/>
    <w:rsid w:val="004D397F"/>
    <w:rsid w:val="004D7815"/>
    <w:rsid w:val="004E1717"/>
    <w:rsid w:val="004E221D"/>
    <w:rsid w:val="004E2F23"/>
    <w:rsid w:val="004E54E4"/>
    <w:rsid w:val="004E554A"/>
    <w:rsid w:val="004E6430"/>
    <w:rsid w:val="004F0C53"/>
    <w:rsid w:val="004F17EC"/>
    <w:rsid w:val="004F4BA2"/>
    <w:rsid w:val="004F54A5"/>
    <w:rsid w:val="004F5B6B"/>
    <w:rsid w:val="004F65DB"/>
    <w:rsid w:val="004F7CFD"/>
    <w:rsid w:val="00500C36"/>
    <w:rsid w:val="00501A8E"/>
    <w:rsid w:val="005026AE"/>
    <w:rsid w:val="00507E2F"/>
    <w:rsid w:val="00510302"/>
    <w:rsid w:val="005105BF"/>
    <w:rsid w:val="00511E48"/>
    <w:rsid w:val="00512170"/>
    <w:rsid w:val="0051373E"/>
    <w:rsid w:val="00521309"/>
    <w:rsid w:val="00523334"/>
    <w:rsid w:val="0052517F"/>
    <w:rsid w:val="00525254"/>
    <w:rsid w:val="005270FF"/>
    <w:rsid w:val="0052737F"/>
    <w:rsid w:val="00527A44"/>
    <w:rsid w:val="00527D3B"/>
    <w:rsid w:val="005306EF"/>
    <w:rsid w:val="00532267"/>
    <w:rsid w:val="0053310E"/>
    <w:rsid w:val="00533E33"/>
    <w:rsid w:val="00535B2F"/>
    <w:rsid w:val="005404A9"/>
    <w:rsid w:val="005404DA"/>
    <w:rsid w:val="00541198"/>
    <w:rsid w:val="00541645"/>
    <w:rsid w:val="005429ED"/>
    <w:rsid w:val="00543CA4"/>
    <w:rsid w:val="005442A7"/>
    <w:rsid w:val="00544904"/>
    <w:rsid w:val="0054529C"/>
    <w:rsid w:val="00545521"/>
    <w:rsid w:val="0054763B"/>
    <w:rsid w:val="00547EF4"/>
    <w:rsid w:val="0055081C"/>
    <w:rsid w:val="00552375"/>
    <w:rsid w:val="0055376B"/>
    <w:rsid w:val="00553C86"/>
    <w:rsid w:val="00553D7C"/>
    <w:rsid w:val="005545A1"/>
    <w:rsid w:val="00556604"/>
    <w:rsid w:val="005570FD"/>
    <w:rsid w:val="0056065C"/>
    <w:rsid w:val="00560889"/>
    <w:rsid w:val="005618A4"/>
    <w:rsid w:val="0056268B"/>
    <w:rsid w:val="00562BF8"/>
    <w:rsid w:val="00562EFE"/>
    <w:rsid w:val="0056315F"/>
    <w:rsid w:val="005639AA"/>
    <w:rsid w:val="00565640"/>
    <w:rsid w:val="005662BE"/>
    <w:rsid w:val="005663EE"/>
    <w:rsid w:val="005677C9"/>
    <w:rsid w:val="00567EE5"/>
    <w:rsid w:val="005705EE"/>
    <w:rsid w:val="00570B90"/>
    <w:rsid w:val="00572690"/>
    <w:rsid w:val="00572977"/>
    <w:rsid w:val="00573919"/>
    <w:rsid w:val="00574AB0"/>
    <w:rsid w:val="00574CCA"/>
    <w:rsid w:val="00574FF6"/>
    <w:rsid w:val="00575141"/>
    <w:rsid w:val="00575349"/>
    <w:rsid w:val="005771FA"/>
    <w:rsid w:val="0057790B"/>
    <w:rsid w:val="00577D65"/>
    <w:rsid w:val="005803E2"/>
    <w:rsid w:val="00582CC1"/>
    <w:rsid w:val="00583648"/>
    <w:rsid w:val="00584317"/>
    <w:rsid w:val="005853A1"/>
    <w:rsid w:val="00590D17"/>
    <w:rsid w:val="0059202C"/>
    <w:rsid w:val="00593AB4"/>
    <w:rsid w:val="0059409A"/>
    <w:rsid w:val="00594CE3"/>
    <w:rsid w:val="005952FB"/>
    <w:rsid w:val="00596313"/>
    <w:rsid w:val="005975A4"/>
    <w:rsid w:val="005A1906"/>
    <w:rsid w:val="005A3361"/>
    <w:rsid w:val="005A4A06"/>
    <w:rsid w:val="005A4A1D"/>
    <w:rsid w:val="005A4AA9"/>
    <w:rsid w:val="005A73BB"/>
    <w:rsid w:val="005B0F5B"/>
    <w:rsid w:val="005B0F84"/>
    <w:rsid w:val="005B34C6"/>
    <w:rsid w:val="005B4469"/>
    <w:rsid w:val="005B5632"/>
    <w:rsid w:val="005B5CE3"/>
    <w:rsid w:val="005B6153"/>
    <w:rsid w:val="005B6744"/>
    <w:rsid w:val="005B67F5"/>
    <w:rsid w:val="005B6CA9"/>
    <w:rsid w:val="005B7D80"/>
    <w:rsid w:val="005C0F1C"/>
    <w:rsid w:val="005C194D"/>
    <w:rsid w:val="005C2143"/>
    <w:rsid w:val="005C2502"/>
    <w:rsid w:val="005C324C"/>
    <w:rsid w:val="005C5574"/>
    <w:rsid w:val="005C5D62"/>
    <w:rsid w:val="005D145F"/>
    <w:rsid w:val="005D17D7"/>
    <w:rsid w:val="005D1E1A"/>
    <w:rsid w:val="005D22C8"/>
    <w:rsid w:val="005D3185"/>
    <w:rsid w:val="005D3DBE"/>
    <w:rsid w:val="005D506A"/>
    <w:rsid w:val="005D5C62"/>
    <w:rsid w:val="005D5F86"/>
    <w:rsid w:val="005E016F"/>
    <w:rsid w:val="005E20A1"/>
    <w:rsid w:val="005E26D5"/>
    <w:rsid w:val="005E2B26"/>
    <w:rsid w:val="005E3E1A"/>
    <w:rsid w:val="005E4A72"/>
    <w:rsid w:val="005E4C5A"/>
    <w:rsid w:val="005E54BC"/>
    <w:rsid w:val="005E58D6"/>
    <w:rsid w:val="005E6494"/>
    <w:rsid w:val="005F0368"/>
    <w:rsid w:val="005F133B"/>
    <w:rsid w:val="005F3CAD"/>
    <w:rsid w:val="005F4B89"/>
    <w:rsid w:val="005F4EB6"/>
    <w:rsid w:val="005F507F"/>
    <w:rsid w:val="005F6637"/>
    <w:rsid w:val="00600425"/>
    <w:rsid w:val="00601A4E"/>
    <w:rsid w:val="00601BF6"/>
    <w:rsid w:val="0060258F"/>
    <w:rsid w:val="00602825"/>
    <w:rsid w:val="006029A7"/>
    <w:rsid w:val="006029F0"/>
    <w:rsid w:val="00602FF5"/>
    <w:rsid w:val="00603579"/>
    <w:rsid w:val="0060649E"/>
    <w:rsid w:val="006069EA"/>
    <w:rsid w:val="00606B50"/>
    <w:rsid w:val="00607C51"/>
    <w:rsid w:val="006112BD"/>
    <w:rsid w:val="006114D0"/>
    <w:rsid w:val="006120BD"/>
    <w:rsid w:val="0061247D"/>
    <w:rsid w:val="00613F0B"/>
    <w:rsid w:val="006150AD"/>
    <w:rsid w:val="006162AA"/>
    <w:rsid w:val="0061682A"/>
    <w:rsid w:val="006169C0"/>
    <w:rsid w:val="00616F09"/>
    <w:rsid w:val="006172CE"/>
    <w:rsid w:val="00617988"/>
    <w:rsid w:val="00621818"/>
    <w:rsid w:val="00621C93"/>
    <w:rsid w:val="0062310D"/>
    <w:rsid w:val="006239C3"/>
    <w:rsid w:val="006263AA"/>
    <w:rsid w:val="006336DE"/>
    <w:rsid w:val="00633AF2"/>
    <w:rsid w:val="00635005"/>
    <w:rsid w:val="00641BEF"/>
    <w:rsid w:val="00642F61"/>
    <w:rsid w:val="00643772"/>
    <w:rsid w:val="00643861"/>
    <w:rsid w:val="00643B9C"/>
    <w:rsid w:val="00647C00"/>
    <w:rsid w:val="0065064F"/>
    <w:rsid w:val="00652E0A"/>
    <w:rsid w:val="006538DD"/>
    <w:rsid w:val="00653BB1"/>
    <w:rsid w:val="00654CDB"/>
    <w:rsid w:val="006552FD"/>
    <w:rsid w:val="00655F33"/>
    <w:rsid w:val="00656E3F"/>
    <w:rsid w:val="00657610"/>
    <w:rsid w:val="0066050D"/>
    <w:rsid w:val="0066130F"/>
    <w:rsid w:val="00662828"/>
    <w:rsid w:val="00664638"/>
    <w:rsid w:val="00670E65"/>
    <w:rsid w:val="00671385"/>
    <w:rsid w:val="006728DD"/>
    <w:rsid w:val="00672FE6"/>
    <w:rsid w:val="0067611C"/>
    <w:rsid w:val="006767FC"/>
    <w:rsid w:val="00676AE3"/>
    <w:rsid w:val="00676E94"/>
    <w:rsid w:val="006775FD"/>
    <w:rsid w:val="00677F3B"/>
    <w:rsid w:val="00680271"/>
    <w:rsid w:val="00680A66"/>
    <w:rsid w:val="006817D5"/>
    <w:rsid w:val="006818F1"/>
    <w:rsid w:val="00681FFB"/>
    <w:rsid w:val="00682613"/>
    <w:rsid w:val="00682D15"/>
    <w:rsid w:val="0068383E"/>
    <w:rsid w:val="00683B2A"/>
    <w:rsid w:val="006850E3"/>
    <w:rsid w:val="006858EB"/>
    <w:rsid w:val="006865A6"/>
    <w:rsid w:val="00686AA6"/>
    <w:rsid w:val="006919F3"/>
    <w:rsid w:val="00692126"/>
    <w:rsid w:val="00692F35"/>
    <w:rsid w:val="006933F4"/>
    <w:rsid w:val="00693430"/>
    <w:rsid w:val="00693E7C"/>
    <w:rsid w:val="006A079E"/>
    <w:rsid w:val="006A1AA2"/>
    <w:rsid w:val="006A1F1B"/>
    <w:rsid w:val="006A41F4"/>
    <w:rsid w:val="006A433A"/>
    <w:rsid w:val="006A444D"/>
    <w:rsid w:val="006A4C00"/>
    <w:rsid w:val="006A697E"/>
    <w:rsid w:val="006A7A1B"/>
    <w:rsid w:val="006A7AF8"/>
    <w:rsid w:val="006B1618"/>
    <w:rsid w:val="006B2837"/>
    <w:rsid w:val="006B2947"/>
    <w:rsid w:val="006B4957"/>
    <w:rsid w:val="006B7CB7"/>
    <w:rsid w:val="006C0D9C"/>
    <w:rsid w:val="006C122B"/>
    <w:rsid w:val="006C146E"/>
    <w:rsid w:val="006C2F32"/>
    <w:rsid w:val="006C57EA"/>
    <w:rsid w:val="006C5E1E"/>
    <w:rsid w:val="006C5FF4"/>
    <w:rsid w:val="006C6370"/>
    <w:rsid w:val="006C6AAF"/>
    <w:rsid w:val="006C6ACB"/>
    <w:rsid w:val="006C6D5A"/>
    <w:rsid w:val="006C6EFF"/>
    <w:rsid w:val="006C7701"/>
    <w:rsid w:val="006D063D"/>
    <w:rsid w:val="006D1A3D"/>
    <w:rsid w:val="006D2026"/>
    <w:rsid w:val="006D40A5"/>
    <w:rsid w:val="006D59EC"/>
    <w:rsid w:val="006D7B4D"/>
    <w:rsid w:val="006E0C33"/>
    <w:rsid w:val="006E3310"/>
    <w:rsid w:val="006E3376"/>
    <w:rsid w:val="006E3C06"/>
    <w:rsid w:val="006E557D"/>
    <w:rsid w:val="006F03F9"/>
    <w:rsid w:val="006F0AC4"/>
    <w:rsid w:val="006F1799"/>
    <w:rsid w:val="006F2376"/>
    <w:rsid w:val="006F2583"/>
    <w:rsid w:val="006F38D0"/>
    <w:rsid w:val="006F4142"/>
    <w:rsid w:val="006F53D4"/>
    <w:rsid w:val="006F5C61"/>
    <w:rsid w:val="006F6D8A"/>
    <w:rsid w:val="00704A69"/>
    <w:rsid w:val="00704C4F"/>
    <w:rsid w:val="00704EA3"/>
    <w:rsid w:val="00705373"/>
    <w:rsid w:val="00705D2C"/>
    <w:rsid w:val="007061B8"/>
    <w:rsid w:val="00706B66"/>
    <w:rsid w:val="007074FB"/>
    <w:rsid w:val="0071107F"/>
    <w:rsid w:val="007114F2"/>
    <w:rsid w:val="00711665"/>
    <w:rsid w:val="007121E5"/>
    <w:rsid w:val="00713180"/>
    <w:rsid w:val="00714FE5"/>
    <w:rsid w:val="00717638"/>
    <w:rsid w:val="00717B8F"/>
    <w:rsid w:val="00722C6F"/>
    <w:rsid w:val="00722DA4"/>
    <w:rsid w:val="00723D03"/>
    <w:rsid w:val="007242DC"/>
    <w:rsid w:val="00724987"/>
    <w:rsid w:val="0072519C"/>
    <w:rsid w:val="007266B7"/>
    <w:rsid w:val="007267F5"/>
    <w:rsid w:val="00727D7C"/>
    <w:rsid w:val="007307E8"/>
    <w:rsid w:val="00730B34"/>
    <w:rsid w:val="007315A3"/>
    <w:rsid w:val="007316D1"/>
    <w:rsid w:val="00731E14"/>
    <w:rsid w:val="00732171"/>
    <w:rsid w:val="007322B1"/>
    <w:rsid w:val="00732714"/>
    <w:rsid w:val="007327D9"/>
    <w:rsid w:val="007338FA"/>
    <w:rsid w:val="00734A0A"/>
    <w:rsid w:val="007353CB"/>
    <w:rsid w:val="00736F7A"/>
    <w:rsid w:val="0073711E"/>
    <w:rsid w:val="00737AE9"/>
    <w:rsid w:val="00740153"/>
    <w:rsid w:val="00740D29"/>
    <w:rsid w:val="007411A1"/>
    <w:rsid w:val="00742293"/>
    <w:rsid w:val="007422F1"/>
    <w:rsid w:val="00744C12"/>
    <w:rsid w:val="00744CA5"/>
    <w:rsid w:val="00745E26"/>
    <w:rsid w:val="007466D3"/>
    <w:rsid w:val="007478F0"/>
    <w:rsid w:val="00750D89"/>
    <w:rsid w:val="0075143D"/>
    <w:rsid w:val="00752514"/>
    <w:rsid w:val="00752785"/>
    <w:rsid w:val="00753461"/>
    <w:rsid w:val="007535E9"/>
    <w:rsid w:val="00755502"/>
    <w:rsid w:val="007555F3"/>
    <w:rsid w:val="007559E1"/>
    <w:rsid w:val="0076218A"/>
    <w:rsid w:val="0076403B"/>
    <w:rsid w:val="00764F3D"/>
    <w:rsid w:val="0076635B"/>
    <w:rsid w:val="00766F15"/>
    <w:rsid w:val="0076742C"/>
    <w:rsid w:val="00767F24"/>
    <w:rsid w:val="00767F4B"/>
    <w:rsid w:val="00770B85"/>
    <w:rsid w:val="00771C96"/>
    <w:rsid w:val="00774396"/>
    <w:rsid w:val="007747DF"/>
    <w:rsid w:val="007775AE"/>
    <w:rsid w:val="0078046D"/>
    <w:rsid w:val="00781999"/>
    <w:rsid w:val="00782552"/>
    <w:rsid w:val="0078292F"/>
    <w:rsid w:val="00782BFF"/>
    <w:rsid w:val="007837D2"/>
    <w:rsid w:val="00783B46"/>
    <w:rsid w:val="007840C9"/>
    <w:rsid w:val="00786389"/>
    <w:rsid w:val="00786EF5"/>
    <w:rsid w:val="00791BB2"/>
    <w:rsid w:val="00791D60"/>
    <w:rsid w:val="00791FD8"/>
    <w:rsid w:val="0079247B"/>
    <w:rsid w:val="00793BB0"/>
    <w:rsid w:val="007940F0"/>
    <w:rsid w:val="007946C1"/>
    <w:rsid w:val="0079554A"/>
    <w:rsid w:val="0079561C"/>
    <w:rsid w:val="00796D43"/>
    <w:rsid w:val="0079794D"/>
    <w:rsid w:val="007A10C2"/>
    <w:rsid w:val="007A39A7"/>
    <w:rsid w:val="007A4DE4"/>
    <w:rsid w:val="007A5F28"/>
    <w:rsid w:val="007A6C3A"/>
    <w:rsid w:val="007A6D71"/>
    <w:rsid w:val="007A6EAE"/>
    <w:rsid w:val="007A7656"/>
    <w:rsid w:val="007B0704"/>
    <w:rsid w:val="007B0C47"/>
    <w:rsid w:val="007B2D0D"/>
    <w:rsid w:val="007B37B3"/>
    <w:rsid w:val="007B3A4E"/>
    <w:rsid w:val="007B58E3"/>
    <w:rsid w:val="007B637A"/>
    <w:rsid w:val="007B6748"/>
    <w:rsid w:val="007B7B27"/>
    <w:rsid w:val="007C11C7"/>
    <w:rsid w:val="007C18C2"/>
    <w:rsid w:val="007C4364"/>
    <w:rsid w:val="007C4632"/>
    <w:rsid w:val="007C5084"/>
    <w:rsid w:val="007C5E2A"/>
    <w:rsid w:val="007C6E23"/>
    <w:rsid w:val="007C6F5D"/>
    <w:rsid w:val="007C7A73"/>
    <w:rsid w:val="007C7FBE"/>
    <w:rsid w:val="007D0383"/>
    <w:rsid w:val="007D18A8"/>
    <w:rsid w:val="007D1B90"/>
    <w:rsid w:val="007D234B"/>
    <w:rsid w:val="007D47DB"/>
    <w:rsid w:val="007D4B75"/>
    <w:rsid w:val="007D6B8F"/>
    <w:rsid w:val="007E007F"/>
    <w:rsid w:val="007E39D5"/>
    <w:rsid w:val="007E40C3"/>
    <w:rsid w:val="007E4829"/>
    <w:rsid w:val="007E48D5"/>
    <w:rsid w:val="007F20D9"/>
    <w:rsid w:val="007F26C1"/>
    <w:rsid w:val="007F33F2"/>
    <w:rsid w:val="007F347D"/>
    <w:rsid w:val="007F45AF"/>
    <w:rsid w:val="007F4BA7"/>
    <w:rsid w:val="007F529F"/>
    <w:rsid w:val="007F5579"/>
    <w:rsid w:val="007F55CB"/>
    <w:rsid w:val="007F5F6C"/>
    <w:rsid w:val="007F7FDB"/>
    <w:rsid w:val="00802154"/>
    <w:rsid w:val="0080243F"/>
    <w:rsid w:val="00806083"/>
    <w:rsid w:val="008060C7"/>
    <w:rsid w:val="00811921"/>
    <w:rsid w:val="00811B8E"/>
    <w:rsid w:val="0081219F"/>
    <w:rsid w:val="0081372D"/>
    <w:rsid w:val="00813997"/>
    <w:rsid w:val="00814B09"/>
    <w:rsid w:val="00814B13"/>
    <w:rsid w:val="0081703E"/>
    <w:rsid w:val="008206A3"/>
    <w:rsid w:val="00821316"/>
    <w:rsid w:val="0082385E"/>
    <w:rsid w:val="00825AE7"/>
    <w:rsid w:val="00826046"/>
    <w:rsid w:val="0083088E"/>
    <w:rsid w:val="008316C0"/>
    <w:rsid w:val="00831E4B"/>
    <w:rsid w:val="008325DB"/>
    <w:rsid w:val="00832C93"/>
    <w:rsid w:val="00832C9A"/>
    <w:rsid w:val="008330E4"/>
    <w:rsid w:val="00833251"/>
    <w:rsid w:val="0083347C"/>
    <w:rsid w:val="00833DBE"/>
    <w:rsid w:val="00834AC8"/>
    <w:rsid w:val="00835449"/>
    <w:rsid w:val="00835AE9"/>
    <w:rsid w:val="00836157"/>
    <w:rsid w:val="00836C62"/>
    <w:rsid w:val="00837C71"/>
    <w:rsid w:val="008402D1"/>
    <w:rsid w:val="00840339"/>
    <w:rsid w:val="0084225C"/>
    <w:rsid w:val="00842484"/>
    <w:rsid w:val="0084339C"/>
    <w:rsid w:val="008439B2"/>
    <w:rsid w:val="00844218"/>
    <w:rsid w:val="0084424B"/>
    <w:rsid w:val="00845F64"/>
    <w:rsid w:val="0084619C"/>
    <w:rsid w:val="00846783"/>
    <w:rsid w:val="00846E02"/>
    <w:rsid w:val="00850724"/>
    <w:rsid w:val="00851703"/>
    <w:rsid w:val="0085179F"/>
    <w:rsid w:val="00851C7F"/>
    <w:rsid w:val="00851CD8"/>
    <w:rsid w:val="00852F99"/>
    <w:rsid w:val="00856960"/>
    <w:rsid w:val="00857394"/>
    <w:rsid w:val="008573B0"/>
    <w:rsid w:val="00860DE8"/>
    <w:rsid w:val="008611D3"/>
    <w:rsid w:val="008615CD"/>
    <w:rsid w:val="00862AEC"/>
    <w:rsid w:val="0086709C"/>
    <w:rsid w:val="00867580"/>
    <w:rsid w:val="008675AB"/>
    <w:rsid w:val="0087081F"/>
    <w:rsid w:val="00871EDC"/>
    <w:rsid w:val="00873AB7"/>
    <w:rsid w:val="008742DF"/>
    <w:rsid w:val="00875634"/>
    <w:rsid w:val="0087624C"/>
    <w:rsid w:val="008763F2"/>
    <w:rsid w:val="008764B2"/>
    <w:rsid w:val="00876D4D"/>
    <w:rsid w:val="008776D1"/>
    <w:rsid w:val="00877A7D"/>
    <w:rsid w:val="00877B79"/>
    <w:rsid w:val="00877C0A"/>
    <w:rsid w:val="0088046C"/>
    <w:rsid w:val="0088116B"/>
    <w:rsid w:val="008822B9"/>
    <w:rsid w:val="00885024"/>
    <w:rsid w:val="00886A99"/>
    <w:rsid w:val="00887213"/>
    <w:rsid w:val="00887880"/>
    <w:rsid w:val="008904C9"/>
    <w:rsid w:val="00890C13"/>
    <w:rsid w:val="00891F60"/>
    <w:rsid w:val="00893E9D"/>
    <w:rsid w:val="008944B7"/>
    <w:rsid w:val="00894548"/>
    <w:rsid w:val="008948FE"/>
    <w:rsid w:val="00896153"/>
    <w:rsid w:val="00896ED5"/>
    <w:rsid w:val="00897A86"/>
    <w:rsid w:val="00897DB0"/>
    <w:rsid w:val="008A04C8"/>
    <w:rsid w:val="008A0CBB"/>
    <w:rsid w:val="008A3B68"/>
    <w:rsid w:val="008A473A"/>
    <w:rsid w:val="008A4BBA"/>
    <w:rsid w:val="008A5D7E"/>
    <w:rsid w:val="008A6714"/>
    <w:rsid w:val="008A6772"/>
    <w:rsid w:val="008A69DE"/>
    <w:rsid w:val="008A7163"/>
    <w:rsid w:val="008B004A"/>
    <w:rsid w:val="008B064F"/>
    <w:rsid w:val="008B08BB"/>
    <w:rsid w:val="008B0908"/>
    <w:rsid w:val="008B0981"/>
    <w:rsid w:val="008B0A62"/>
    <w:rsid w:val="008B1E17"/>
    <w:rsid w:val="008B1FB6"/>
    <w:rsid w:val="008B2052"/>
    <w:rsid w:val="008B2F2F"/>
    <w:rsid w:val="008B3D99"/>
    <w:rsid w:val="008B4318"/>
    <w:rsid w:val="008B4CA9"/>
    <w:rsid w:val="008B52FF"/>
    <w:rsid w:val="008B598C"/>
    <w:rsid w:val="008B5DF5"/>
    <w:rsid w:val="008B7081"/>
    <w:rsid w:val="008C2ECC"/>
    <w:rsid w:val="008C309F"/>
    <w:rsid w:val="008C3434"/>
    <w:rsid w:val="008C532C"/>
    <w:rsid w:val="008C5602"/>
    <w:rsid w:val="008D0EF9"/>
    <w:rsid w:val="008D17CE"/>
    <w:rsid w:val="008D4728"/>
    <w:rsid w:val="008D4D44"/>
    <w:rsid w:val="008D55D5"/>
    <w:rsid w:val="008D6CE3"/>
    <w:rsid w:val="008D7CEE"/>
    <w:rsid w:val="008E2465"/>
    <w:rsid w:val="008E28C1"/>
    <w:rsid w:val="008E2BA6"/>
    <w:rsid w:val="008E36A5"/>
    <w:rsid w:val="008E3DD7"/>
    <w:rsid w:val="008E4AE8"/>
    <w:rsid w:val="008E4BC6"/>
    <w:rsid w:val="008E6E08"/>
    <w:rsid w:val="008F01C6"/>
    <w:rsid w:val="008F0257"/>
    <w:rsid w:val="008F5E44"/>
    <w:rsid w:val="008F6625"/>
    <w:rsid w:val="008F6D58"/>
    <w:rsid w:val="009002D6"/>
    <w:rsid w:val="0090151B"/>
    <w:rsid w:val="0090184F"/>
    <w:rsid w:val="00902432"/>
    <w:rsid w:val="00903538"/>
    <w:rsid w:val="00903903"/>
    <w:rsid w:val="009043BD"/>
    <w:rsid w:val="00905D74"/>
    <w:rsid w:val="00913042"/>
    <w:rsid w:val="00913164"/>
    <w:rsid w:val="00913758"/>
    <w:rsid w:val="00913995"/>
    <w:rsid w:val="009159F6"/>
    <w:rsid w:val="00915D6F"/>
    <w:rsid w:val="0092132B"/>
    <w:rsid w:val="00922072"/>
    <w:rsid w:val="00922358"/>
    <w:rsid w:val="00923038"/>
    <w:rsid w:val="009235DF"/>
    <w:rsid w:val="00923B1C"/>
    <w:rsid w:val="00925308"/>
    <w:rsid w:val="0092618E"/>
    <w:rsid w:val="00926EAF"/>
    <w:rsid w:val="00930961"/>
    <w:rsid w:val="00931762"/>
    <w:rsid w:val="00931CD2"/>
    <w:rsid w:val="0093245B"/>
    <w:rsid w:val="009347B9"/>
    <w:rsid w:val="00935581"/>
    <w:rsid w:val="00936EF7"/>
    <w:rsid w:val="0094073C"/>
    <w:rsid w:val="00940D18"/>
    <w:rsid w:val="00941413"/>
    <w:rsid w:val="00941531"/>
    <w:rsid w:val="00941649"/>
    <w:rsid w:val="0094190D"/>
    <w:rsid w:val="00941EC4"/>
    <w:rsid w:val="00942B1A"/>
    <w:rsid w:val="00943032"/>
    <w:rsid w:val="00943B87"/>
    <w:rsid w:val="00943E9F"/>
    <w:rsid w:val="00944325"/>
    <w:rsid w:val="00944619"/>
    <w:rsid w:val="00945C37"/>
    <w:rsid w:val="00945DD9"/>
    <w:rsid w:val="00946B2E"/>
    <w:rsid w:val="00946E56"/>
    <w:rsid w:val="00947F79"/>
    <w:rsid w:val="00951403"/>
    <w:rsid w:val="00952953"/>
    <w:rsid w:val="00953F91"/>
    <w:rsid w:val="009544C4"/>
    <w:rsid w:val="00954AB9"/>
    <w:rsid w:val="00954D2C"/>
    <w:rsid w:val="0095539B"/>
    <w:rsid w:val="0095586E"/>
    <w:rsid w:val="00955C60"/>
    <w:rsid w:val="0095629C"/>
    <w:rsid w:val="0096125E"/>
    <w:rsid w:val="00961584"/>
    <w:rsid w:val="009636DE"/>
    <w:rsid w:val="009640F9"/>
    <w:rsid w:val="009647EE"/>
    <w:rsid w:val="009656BD"/>
    <w:rsid w:val="00966535"/>
    <w:rsid w:val="0096760A"/>
    <w:rsid w:val="009676AB"/>
    <w:rsid w:val="00967A14"/>
    <w:rsid w:val="00971814"/>
    <w:rsid w:val="00974A13"/>
    <w:rsid w:val="00974AE7"/>
    <w:rsid w:val="00974FCA"/>
    <w:rsid w:val="0097524D"/>
    <w:rsid w:val="00976715"/>
    <w:rsid w:val="00976CE4"/>
    <w:rsid w:val="009777C6"/>
    <w:rsid w:val="0098094F"/>
    <w:rsid w:val="009828BF"/>
    <w:rsid w:val="00984132"/>
    <w:rsid w:val="00985D4B"/>
    <w:rsid w:val="0099077F"/>
    <w:rsid w:val="0099095A"/>
    <w:rsid w:val="00992241"/>
    <w:rsid w:val="009927B3"/>
    <w:rsid w:val="0099374C"/>
    <w:rsid w:val="00993993"/>
    <w:rsid w:val="0099412D"/>
    <w:rsid w:val="00994A94"/>
    <w:rsid w:val="00995DA7"/>
    <w:rsid w:val="0099665C"/>
    <w:rsid w:val="00996E04"/>
    <w:rsid w:val="00996E52"/>
    <w:rsid w:val="00996FAA"/>
    <w:rsid w:val="00997A7A"/>
    <w:rsid w:val="009A0681"/>
    <w:rsid w:val="009A3714"/>
    <w:rsid w:val="009A383B"/>
    <w:rsid w:val="009A3B29"/>
    <w:rsid w:val="009A58B4"/>
    <w:rsid w:val="009A7287"/>
    <w:rsid w:val="009A730E"/>
    <w:rsid w:val="009A7728"/>
    <w:rsid w:val="009B06C9"/>
    <w:rsid w:val="009B0B51"/>
    <w:rsid w:val="009B13D3"/>
    <w:rsid w:val="009B34AA"/>
    <w:rsid w:val="009B3F93"/>
    <w:rsid w:val="009B4141"/>
    <w:rsid w:val="009B4FEA"/>
    <w:rsid w:val="009B64EF"/>
    <w:rsid w:val="009B6D91"/>
    <w:rsid w:val="009B71C9"/>
    <w:rsid w:val="009C1885"/>
    <w:rsid w:val="009C194D"/>
    <w:rsid w:val="009C2FB5"/>
    <w:rsid w:val="009C3936"/>
    <w:rsid w:val="009C3EB4"/>
    <w:rsid w:val="009C47C3"/>
    <w:rsid w:val="009C5654"/>
    <w:rsid w:val="009C5DAD"/>
    <w:rsid w:val="009C67C2"/>
    <w:rsid w:val="009D050E"/>
    <w:rsid w:val="009D0A5A"/>
    <w:rsid w:val="009D0B38"/>
    <w:rsid w:val="009D11C6"/>
    <w:rsid w:val="009D137A"/>
    <w:rsid w:val="009D1A7F"/>
    <w:rsid w:val="009D1B9F"/>
    <w:rsid w:val="009D3078"/>
    <w:rsid w:val="009D379D"/>
    <w:rsid w:val="009D54A1"/>
    <w:rsid w:val="009D6F0D"/>
    <w:rsid w:val="009E0038"/>
    <w:rsid w:val="009E0C58"/>
    <w:rsid w:val="009E0F78"/>
    <w:rsid w:val="009E1616"/>
    <w:rsid w:val="009E1D2D"/>
    <w:rsid w:val="009E38DB"/>
    <w:rsid w:val="009E4D57"/>
    <w:rsid w:val="009E5195"/>
    <w:rsid w:val="009E572D"/>
    <w:rsid w:val="009E684D"/>
    <w:rsid w:val="009E6F9A"/>
    <w:rsid w:val="009E7824"/>
    <w:rsid w:val="009F03BA"/>
    <w:rsid w:val="009F0C12"/>
    <w:rsid w:val="009F22A7"/>
    <w:rsid w:val="009F2533"/>
    <w:rsid w:val="009F274A"/>
    <w:rsid w:val="009F4247"/>
    <w:rsid w:val="009F48A2"/>
    <w:rsid w:val="009F54DF"/>
    <w:rsid w:val="009F6621"/>
    <w:rsid w:val="009F6D69"/>
    <w:rsid w:val="009F7C11"/>
    <w:rsid w:val="00A01FA3"/>
    <w:rsid w:val="00A029FD"/>
    <w:rsid w:val="00A02FB2"/>
    <w:rsid w:val="00A04DA8"/>
    <w:rsid w:val="00A04DD7"/>
    <w:rsid w:val="00A04F78"/>
    <w:rsid w:val="00A07FE2"/>
    <w:rsid w:val="00A10680"/>
    <w:rsid w:val="00A10E27"/>
    <w:rsid w:val="00A11E78"/>
    <w:rsid w:val="00A12307"/>
    <w:rsid w:val="00A13961"/>
    <w:rsid w:val="00A13BC7"/>
    <w:rsid w:val="00A1479D"/>
    <w:rsid w:val="00A155EF"/>
    <w:rsid w:val="00A16920"/>
    <w:rsid w:val="00A1752C"/>
    <w:rsid w:val="00A2280B"/>
    <w:rsid w:val="00A229F1"/>
    <w:rsid w:val="00A23008"/>
    <w:rsid w:val="00A269CD"/>
    <w:rsid w:val="00A27D09"/>
    <w:rsid w:val="00A30011"/>
    <w:rsid w:val="00A31ED8"/>
    <w:rsid w:val="00A33BFA"/>
    <w:rsid w:val="00A34CAC"/>
    <w:rsid w:val="00A35924"/>
    <w:rsid w:val="00A36080"/>
    <w:rsid w:val="00A37233"/>
    <w:rsid w:val="00A374CC"/>
    <w:rsid w:val="00A40D1A"/>
    <w:rsid w:val="00A411D5"/>
    <w:rsid w:val="00A4280F"/>
    <w:rsid w:val="00A428D9"/>
    <w:rsid w:val="00A43E49"/>
    <w:rsid w:val="00A44052"/>
    <w:rsid w:val="00A4455C"/>
    <w:rsid w:val="00A44CB6"/>
    <w:rsid w:val="00A46E50"/>
    <w:rsid w:val="00A47EAF"/>
    <w:rsid w:val="00A50D9B"/>
    <w:rsid w:val="00A517DB"/>
    <w:rsid w:val="00A51EB8"/>
    <w:rsid w:val="00A53055"/>
    <w:rsid w:val="00A54C93"/>
    <w:rsid w:val="00A558FE"/>
    <w:rsid w:val="00A566FF"/>
    <w:rsid w:val="00A56928"/>
    <w:rsid w:val="00A56B00"/>
    <w:rsid w:val="00A56D01"/>
    <w:rsid w:val="00A618CC"/>
    <w:rsid w:val="00A641C4"/>
    <w:rsid w:val="00A64D32"/>
    <w:rsid w:val="00A66F57"/>
    <w:rsid w:val="00A6705B"/>
    <w:rsid w:val="00A704A7"/>
    <w:rsid w:val="00A70702"/>
    <w:rsid w:val="00A71973"/>
    <w:rsid w:val="00A72977"/>
    <w:rsid w:val="00A731BC"/>
    <w:rsid w:val="00A74A4A"/>
    <w:rsid w:val="00A7611D"/>
    <w:rsid w:val="00A82D5D"/>
    <w:rsid w:val="00A8341F"/>
    <w:rsid w:val="00A83DC8"/>
    <w:rsid w:val="00A84964"/>
    <w:rsid w:val="00A8629B"/>
    <w:rsid w:val="00A8632B"/>
    <w:rsid w:val="00A86D12"/>
    <w:rsid w:val="00A907FB"/>
    <w:rsid w:val="00A90885"/>
    <w:rsid w:val="00A9189B"/>
    <w:rsid w:val="00A92342"/>
    <w:rsid w:val="00A9727F"/>
    <w:rsid w:val="00A9778D"/>
    <w:rsid w:val="00A97E99"/>
    <w:rsid w:val="00AA0B57"/>
    <w:rsid w:val="00AA0CCF"/>
    <w:rsid w:val="00AA1E38"/>
    <w:rsid w:val="00AA46D3"/>
    <w:rsid w:val="00AA4F2A"/>
    <w:rsid w:val="00AA6D82"/>
    <w:rsid w:val="00AA74E8"/>
    <w:rsid w:val="00AB3B47"/>
    <w:rsid w:val="00AB41E6"/>
    <w:rsid w:val="00AB5B39"/>
    <w:rsid w:val="00AB5D7F"/>
    <w:rsid w:val="00AB652E"/>
    <w:rsid w:val="00AB6726"/>
    <w:rsid w:val="00AB6882"/>
    <w:rsid w:val="00AC0D58"/>
    <w:rsid w:val="00AC0DD9"/>
    <w:rsid w:val="00AC200C"/>
    <w:rsid w:val="00AC4BFA"/>
    <w:rsid w:val="00AC57BC"/>
    <w:rsid w:val="00AC7748"/>
    <w:rsid w:val="00AD0963"/>
    <w:rsid w:val="00AD20B5"/>
    <w:rsid w:val="00AD5E51"/>
    <w:rsid w:val="00AD643B"/>
    <w:rsid w:val="00AD7252"/>
    <w:rsid w:val="00AD76CD"/>
    <w:rsid w:val="00AD7EED"/>
    <w:rsid w:val="00AE572B"/>
    <w:rsid w:val="00AE7421"/>
    <w:rsid w:val="00AF2187"/>
    <w:rsid w:val="00AF45E8"/>
    <w:rsid w:val="00AF48D0"/>
    <w:rsid w:val="00AF4920"/>
    <w:rsid w:val="00AF4B3F"/>
    <w:rsid w:val="00AF5CC3"/>
    <w:rsid w:val="00AF625B"/>
    <w:rsid w:val="00AF7645"/>
    <w:rsid w:val="00AF7E9B"/>
    <w:rsid w:val="00B01279"/>
    <w:rsid w:val="00B01BDE"/>
    <w:rsid w:val="00B01D8F"/>
    <w:rsid w:val="00B04AAE"/>
    <w:rsid w:val="00B06715"/>
    <w:rsid w:val="00B07083"/>
    <w:rsid w:val="00B07D9B"/>
    <w:rsid w:val="00B11BE9"/>
    <w:rsid w:val="00B12331"/>
    <w:rsid w:val="00B12D5F"/>
    <w:rsid w:val="00B13406"/>
    <w:rsid w:val="00B136F6"/>
    <w:rsid w:val="00B13B2E"/>
    <w:rsid w:val="00B1437F"/>
    <w:rsid w:val="00B145F4"/>
    <w:rsid w:val="00B14A2D"/>
    <w:rsid w:val="00B157A2"/>
    <w:rsid w:val="00B16E92"/>
    <w:rsid w:val="00B16EDE"/>
    <w:rsid w:val="00B16F94"/>
    <w:rsid w:val="00B1700E"/>
    <w:rsid w:val="00B1704F"/>
    <w:rsid w:val="00B20FCF"/>
    <w:rsid w:val="00B23CAA"/>
    <w:rsid w:val="00B24ED3"/>
    <w:rsid w:val="00B331DC"/>
    <w:rsid w:val="00B339E5"/>
    <w:rsid w:val="00B3494F"/>
    <w:rsid w:val="00B3593E"/>
    <w:rsid w:val="00B36A07"/>
    <w:rsid w:val="00B3764D"/>
    <w:rsid w:val="00B4031C"/>
    <w:rsid w:val="00B4203F"/>
    <w:rsid w:val="00B4240E"/>
    <w:rsid w:val="00B44B00"/>
    <w:rsid w:val="00B451C1"/>
    <w:rsid w:val="00B46AEE"/>
    <w:rsid w:val="00B4708F"/>
    <w:rsid w:val="00B50CA4"/>
    <w:rsid w:val="00B50E0C"/>
    <w:rsid w:val="00B51300"/>
    <w:rsid w:val="00B5350D"/>
    <w:rsid w:val="00B53580"/>
    <w:rsid w:val="00B5404F"/>
    <w:rsid w:val="00B544B8"/>
    <w:rsid w:val="00B54E77"/>
    <w:rsid w:val="00B5563A"/>
    <w:rsid w:val="00B62E19"/>
    <w:rsid w:val="00B6488B"/>
    <w:rsid w:val="00B6584C"/>
    <w:rsid w:val="00B67322"/>
    <w:rsid w:val="00B7100F"/>
    <w:rsid w:val="00B7175C"/>
    <w:rsid w:val="00B71CEA"/>
    <w:rsid w:val="00B71F22"/>
    <w:rsid w:val="00B72384"/>
    <w:rsid w:val="00B74321"/>
    <w:rsid w:val="00B75809"/>
    <w:rsid w:val="00B75ED9"/>
    <w:rsid w:val="00B76171"/>
    <w:rsid w:val="00B774C8"/>
    <w:rsid w:val="00B80579"/>
    <w:rsid w:val="00B81E95"/>
    <w:rsid w:val="00B82401"/>
    <w:rsid w:val="00B828EC"/>
    <w:rsid w:val="00B82C5F"/>
    <w:rsid w:val="00B833FA"/>
    <w:rsid w:val="00B8400A"/>
    <w:rsid w:val="00B85BC0"/>
    <w:rsid w:val="00B87B08"/>
    <w:rsid w:val="00B90413"/>
    <w:rsid w:val="00B92D15"/>
    <w:rsid w:val="00B934AE"/>
    <w:rsid w:val="00B93DAB"/>
    <w:rsid w:val="00B94331"/>
    <w:rsid w:val="00B948C1"/>
    <w:rsid w:val="00B95DE1"/>
    <w:rsid w:val="00B971A0"/>
    <w:rsid w:val="00B97AD5"/>
    <w:rsid w:val="00B97D5F"/>
    <w:rsid w:val="00BA1D94"/>
    <w:rsid w:val="00BA3535"/>
    <w:rsid w:val="00BA52DC"/>
    <w:rsid w:val="00BA52DD"/>
    <w:rsid w:val="00BA5465"/>
    <w:rsid w:val="00BA5FC9"/>
    <w:rsid w:val="00BA62D7"/>
    <w:rsid w:val="00BA6455"/>
    <w:rsid w:val="00BA7014"/>
    <w:rsid w:val="00BA70E4"/>
    <w:rsid w:val="00BA7156"/>
    <w:rsid w:val="00BA736B"/>
    <w:rsid w:val="00BA7AC3"/>
    <w:rsid w:val="00BA7E71"/>
    <w:rsid w:val="00BB15B2"/>
    <w:rsid w:val="00BB6909"/>
    <w:rsid w:val="00BB7075"/>
    <w:rsid w:val="00BB7C17"/>
    <w:rsid w:val="00BC0553"/>
    <w:rsid w:val="00BC18CA"/>
    <w:rsid w:val="00BC20E5"/>
    <w:rsid w:val="00BC2D95"/>
    <w:rsid w:val="00BC3785"/>
    <w:rsid w:val="00BC4B7C"/>
    <w:rsid w:val="00BC6A8E"/>
    <w:rsid w:val="00BC7555"/>
    <w:rsid w:val="00BC76F0"/>
    <w:rsid w:val="00BC7D2E"/>
    <w:rsid w:val="00BD04E8"/>
    <w:rsid w:val="00BD1639"/>
    <w:rsid w:val="00BD2469"/>
    <w:rsid w:val="00BD2B1B"/>
    <w:rsid w:val="00BD2B67"/>
    <w:rsid w:val="00BD2ED3"/>
    <w:rsid w:val="00BD5965"/>
    <w:rsid w:val="00BD6496"/>
    <w:rsid w:val="00BD7849"/>
    <w:rsid w:val="00BE091A"/>
    <w:rsid w:val="00BE1345"/>
    <w:rsid w:val="00BE223D"/>
    <w:rsid w:val="00BE2C1F"/>
    <w:rsid w:val="00BE2C8C"/>
    <w:rsid w:val="00BE394D"/>
    <w:rsid w:val="00BE5839"/>
    <w:rsid w:val="00BE736C"/>
    <w:rsid w:val="00BF0847"/>
    <w:rsid w:val="00BF1438"/>
    <w:rsid w:val="00BF1726"/>
    <w:rsid w:val="00BF17F0"/>
    <w:rsid w:val="00BF1F53"/>
    <w:rsid w:val="00BF2027"/>
    <w:rsid w:val="00BF2549"/>
    <w:rsid w:val="00BF2BD8"/>
    <w:rsid w:val="00BF36CF"/>
    <w:rsid w:val="00BF4962"/>
    <w:rsid w:val="00BF4B2F"/>
    <w:rsid w:val="00BF4FEC"/>
    <w:rsid w:val="00BF59DE"/>
    <w:rsid w:val="00BF5D8C"/>
    <w:rsid w:val="00BF6184"/>
    <w:rsid w:val="00BF6E68"/>
    <w:rsid w:val="00C01711"/>
    <w:rsid w:val="00C027F0"/>
    <w:rsid w:val="00C04609"/>
    <w:rsid w:val="00C0553A"/>
    <w:rsid w:val="00C058F9"/>
    <w:rsid w:val="00C05D88"/>
    <w:rsid w:val="00C0600B"/>
    <w:rsid w:val="00C060BE"/>
    <w:rsid w:val="00C07B9D"/>
    <w:rsid w:val="00C07CCA"/>
    <w:rsid w:val="00C11E26"/>
    <w:rsid w:val="00C120D5"/>
    <w:rsid w:val="00C13730"/>
    <w:rsid w:val="00C14304"/>
    <w:rsid w:val="00C14C91"/>
    <w:rsid w:val="00C14E0C"/>
    <w:rsid w:val="00C15FCC"/>
    <w:rsid w:val="00C20271"/>
    <w:rsid w:val="00C202DF"/>
    <w:rsid w:val="00C206F7"/>
    <w:rsid w:val="00C20D65"/>
    <w:rsid w:val="00C20FE3"/>
    <w:rsid w:val="00C225A4"/>
    <w:rsid w:val="00C22614"/>
    <w:rsid w:val="00C2324B"/>
    <w:rsid w:val="00C23654"/>
    <w:rsid w:val="00C239A1"/>
    <w:rsid w:val="00C25803"/>
    <w:rsid w:val="00C2612B"/>
    <w:rsid w:val="00C275EB"/>
    <w:rsid w:val="00C31B44"/>
    <w:rsid w:val="00C31E69"/>
    <w:rsid w:val="00C3288B"/>
    <w:rsid w:val="00C32BBF"/>
    <w:rsid w:val="00C34351"/>
    <w:rsid w:val="00C34C23"/>
    <w:rsid w:val="00C35C77"/>
    <w:rsid w:val="00C368F6"/>
    <w:rsid w:val="00C37C41"/>
    <w:rsid w:val="00C37CE5"/>
    <w:rsid w:val="00C424C2"/>
    <w:rsid w:val="00C42AC2"/>
    <w:rsid w:val="00C42AF5"/>
    <w:rsid w:val="00C42CDC"/>
    <w:rsid w:val="00C4319D"/>
    <w:rsid w:val="00C4348A"/>
    <w:rsid w:val="00C43E10"/>
    <w:rsid w:val="00C44B3E"/>
    <w:rsid w:val="00C44DDD"/>
    <w:rsid w:val="00C45211"/>
    <w:rsid w:val="00C454B2"/>
    <w:rsid w:val="00C47277"/>
    <w:rsid w:val="00C478AC"/>
    <w:rsid w:val="00C50276"/>
    <w:rsid w:val="00C50D0D"/>
    <w:rsid w:val="00C51171"/>
    <w:rsid w:val="00C5130B"/>
    <w:rsid w:val="00C529B1"/>
    <w:rsid w:val="00C52F26"/>
    <w:rsid w:val="00C5497F"/>
    <w:rsid w:val="00C555BF"/>
    <w:rsid w:val="00C55864"/>
    <w:rsid w:val="00C60F15"/>
    <w:rsid w:val="00C6107C"/>
    <w:rsid w:val="00C61524"/>
    <w:rsid w:val="00C6236A"/>
    <w:rsid w:val="00C63B6C"/>
    <w:rsid w:val="00C64433"/>
    <w:rsid w:val="00C655F7"/>
    <w:rsid w:val="00C671A0"/>
    <w:rsid w:val="00C67740"/>
    <w:rsid w:val="00C67C3D"/>
    <w:rsid w:val="00C70757"/>
    <w:rsid w:val="00C707CF"/>
    <w:rsid w:val="00C70D69"/>
    <w:rsid w:val="00C7260B"/>
    <w:rsid w:val="00C73253"/>
    <w:rsid w:val="00C74EDD"/>
    <w:rsid w:val="00C75309"/>
    <w:rsid w:val="00C75C1B"/>
    <w:rsid w:val="00C7758E"/>
    <w:rsid w:val="00C77778"/>
    <w:rsid w:val="00C7794E"/>
    <w:rsid w:val="00C80251"/>
    <w:rsid w:val="00C803C4"/>
    <w:rsid w:val="00C82A27"/>
    <w:rsid w:val="00C82ED1"/>
    <w:rsid w:val="00C830A6"/>
    <w:rsid w:val="00C8371A"/>
    <w:rsid w:val="00C83BB9"/>
    <w:rsid w:val="00C840CF"/>
    <w:rsid w:val="00C84DB4"/>
    <w:rsid w:val="00C85DC0"/>
    <w:rsid w:val="00C8600A"/>
    <w:rsid w:val="00C867B2"/>
    <w:rsid w:val="00C90482"/>
    <w:rsid w:val="00C91188"/>
    <w:rsid w:val="00C92275"/>
    <w:rsid w:val="00C93BB4"/>
    <w:rsid w:val="00C96BB2"/>
    <w:rsid w:val="00C97BAB"/>
    <w:rsid w:val="00CA2228"/>
    <w:rsid w:val="00CA6252"/>
    <w:rsid w:val="00CA731A"/>
    <w:rsid w:val="00CA79EE"/>
    <w:rsid w:val="00CB0C9F"/>
    <w:rsid w:val="00CB0E74"/>
    <w:rsid w:val="00CB1043"/>
    <w:rsid w:val="00CB1808"/>
    <w:rsid w:val="00CB390A"/>
    <w:rsid w:val="00CB4E8A"/>
    <w:rsid w:val="00CB4ECE"/>
    <w:rsid w:val="00CB5AA3"/>
    <w:rsid w:val="00CB5BF5"/>
    <w:rsid w:val="00CB6CCE"/>
    <w:rsid w:val="00CB72B2"/>
    <w:rsid w:val="00CC0A3E"/>
    <w:rsid w:val="00CC1058"/>
    <w:rsid w:val="00CC155F"/>
    <w:rsid w:val="00CC1B02"/>
    <w:rsid w:val="00CC61BD"/>
    <w:rsid w:val="00CC6252"/>
    <w:rsid w:val="00CC7004"/>
    <w:rsid w:val="00CC707D"/>
    <w:rsid w:val="00CC7F65"/>
    <w:rsid w:val="00CD1698"/>
    <w:rsid w:val="00CD42B1"/>
    <w:rsid w:val="00CD6A92"/>
    <w:rsid w:val="00CE116E"/>
    <w:rsid w:val="00CE14DF"/>
    <w:rsid w:val="00CE1CF0"/>
    <w:rsid w:val="00CE267E"/>
    <w:rsid w:val="00CE771E"/>
    <w:rsid w:val="00CE78E4"/>
    <w:rsid w:val="00CF0363"/>
    <w:rsid w:val="00CF03B6"/>
    <w:rsid w:val="00CF3572"/>
    <w:rsid w:val="00CF56FA"/>
    <w:rsid w:val="00CF60D8"/>
    <w:rsid w:val="00CF632A"/>
    <w:rsid w:val="00D00DB3"/>
    <w:rsid w:val="00D0119A"/>
    <w:rsid w:val="00D01B19"/>
    <w:rsid w:val="00D02FC5"/>
    <w:rsid w:val="00D0445B"/>
    <w:rsid w:val="00D0607B"/>
    <w:rsid w:val="00D07090"/>
    <w:rsid w:val="00D112C2"/>
    <w:rsid w:val="00D114CA"/>
    <w:rsid w:val="00D11EFD"/>
    <w:rsid w:val="00D124A3"/>
    <w:rsid w:val="00D1327D"/>
    <w:rsid w:val="00D20FFA"/>
    <w:rsid w:val="00D215E2"/>
    <w:rsid w:val="00D22B6D"/>
    <w:rsid w:val="00D22C6C"/>
    <w:rsid w:val="00D2379A"/>
    <w:rsid w:val="00D248CA"/>
    <w:rsid w:val="00D25C46"/>
    <w:rsid w:val="00D27C27"/>
    <w:rsid w:val="00D308ED"/>
    <w:rsid w:val="00D316AA"/>
    <w:rsid w:val="00D3176F"/>
    <w:rsid w:val="00D32ADD"/>
    <w:rsid w:val="00D33B11"/>
    <w:rsid w:val="00D33EAA"/>
    <w:rsid w:val="00D34A2D"/>
    <w:rsid w:val="00D35D13"/>
    <w:rsid w:val="00D35F0B"/>
    <w:rsid w:val="00D364C7"/>
    <w:rsid w:val="00D379E3"/>
    <w:rsid w:val="00D40148"/>
    <w:rsid w:val="00D404E9"/>
    <w:rsid w:val="00D405DB"/>
    <w:rsid w:val="00D421D4"/>
    <w:rsid w:val="00D42400"/>
    <w:rsid w:val="00D43785"/>
    <w:rsid w:val="00D45716"/>
    <w:rsid w:val="00D50708"/>
    <w:rsid w:val="00D51BCB"/>
    <w:rsid w:val="00D52BD4"/>
    <w:rsid w:val="00D5380D"/>
    <w:rsid w:val="00D54EC9"/>
    <w:rsid w:val="00D56308"/>
    <w:rsid w:val="00D57DC5"/>
    <w:rsid w:val="00D610A3"/>
    <w:rsid w:val="00D65526"/>
    <w:rsid w:val="00D67E51"/>
    <w:rsid w:val="00D71931"/>
    <w:rsid w:val="00D71DE0"/>
    <w:rsid w:val="00D7343D"/>
    <w:rsid w:val="00D74A56"/>
    <w:rsid w:val="00D74C96"/>
    <w:rsid w:val="00D74EE0"/>
    <w:rsid w:val="00D80ED0"/>
    <w:rsid w:val="00D811D9"/>
    <w:rsid w:val="00D8142D"/>
    <w:rsid w:val="00D8311A"/>
    <w:rsid w:val="00D834C1"/>
    <w:rsid w:val="00D84076"/>
    <w:rsid w:val="00D842BD"/>
    <w:rsid w:val="00D8568C"/>
    <w:rsid w:val="00D9078E"/>
    <w:rsid w:val="00D90895"/>
    <w:rsid w:val="00D9196A"/>
    <w:rsid w:val="00D920BD"/>
    <w:rsid w:val="00D921D4"/>
    <w:rsid w:val="00D93539"/>
    <w:rsid w:val="00D93672"/>
    <w:rsid w:val="00D94460"/>
    <w:rsid w:val="00D949A1"/>
    <w:rsid w:val="00D95D8A"/>
    <w:rsid w:val="00D970C1"/>
    <w:rsid w:val="00D9766B"/>
    <w:rsid w:val="00D977A7"/>
    <w:rsid w:val="00D979F5"/>
    <w:rsid w:val="00D97ECB"/>
    <w:rsid w:val="00DA0A4E"/>
    <w:rsid w:val="00DA1038"/>
    <w:rsid w:val="00DA2F6E"/>
    <w:rsid w:val="00DA4233"/>
    <w:rsid w:val="00DA4584"/>
    <w:rsid w:val="00DA4EF7"/>
    <w:rsid w:val="00DA52E8"/>
    <w:rsid w:val="00DA634C"/>
    <w:rsid w:val="00DA65F5"/>
    <w:rsid w:val="00DA71C7"/>
    <w:rsid w:val="00DA72AB"/>
    <w:rsid w:val="00DB442E"/>
    <w:rsid w:val="00DB47CF"/>
    <w:rsid w:val="00DB5353"/>
    <w:rsid w:val="00DB6CEA"/>
    <w:rsid w:val="00DB6DDF"/>
    <w:rsid w:val="00DB7FEE"/>
    <w:rsid w:val="00DC0A62"/>
    <w:rsid w:val="00DC1B10"/>
    <w:rsid w:val="00DC2C63"/>
    <w:rsid w:val="00DC2D16"/>
    <w:rsid w:val="00DC32FD"/>
    <w:rsid w:val="00DC368B"/>
    <w:rsid w:val="00DC36CE"/>
    <w:rsid w:val="00DC3D4D"/>
    <w:rsid w:val="00DC5BB5"/>
    <w:rsid w:val="00DC6644"/>
    <w:rsid w:val="00DC6695"/>
    <w:rsid w:val="00DC6C89"/>
    <w:rsid w:val="00DC7333"/>
    <w:rsid w:val="00DD2583"/>
    <w:rsid w:val="00DD2EA4"/>
    <w:rsid w:val="00DD3D3A"/>
    <w:rsid w:val="00DD4D72"/>
    <w:rsid w:val="00DD5C5A"/>
    <w:rsid w:val="00DD7D24"/>
    <w:rsid w:val="00DE026C"/>
    <w:rsid w:val="00DE1168"/>
    <w:rsid w:val="00DE161A"/>
    <w:rsid w:val="00DE3005"/>
    <w:rsid w:val="00DE35A8"/>
    <w:rsid w:val="00DE4D04"/>
    <w:rsid w:val="00DE5AC5"/>
    <w:rsid w:val="00DE6D06"/>
    <w:rsid w:val="00DF04A5"/>
    <w:rsid w:val="00DF0E16"/>
    <w:rsid w:val="00DF14D1"/>
    <w:rsid w:val="00DF2323"/>
    <w:rsid w:val="00DF4D96"/>
    <w:rsid w:val="00DF575E"/>
    <w:rsid w:val="00DF614A"/>
    <w:rsid w:val="00E0017F"/>
    <w:rsid w:val="00E00389"/>
    <w:rsid w:val="00E00738"/>
    <w:rsid w:val="00E00A82"/>
    <w:rsid w:val="00E02F78"/>
    <w:rsid w:val="00E049B2"/>
    <w:rsid w:val="00E058EF"/>
    <w:rsid w:val="00E11179"/>
    <w:rsid w:val="00E1162B"/>
    <w:rsid w:val="00E1170E"/>
    <w:rsid w:val="00E14631"/>
    <w:rsid w:val="00E14D23"/>
    <w:rsid w:val="00E15A88"/>
    <w:rsid w:val="00E17100"/>
    <w:rsid w:val="00E20D15"/>
    <w:rsid w:val="00E2129F"/>
    <w:rsid w:val="00E221B6"/>
    <w:rsid w:val="00E31E03"/>
    <w:rsid w:val="00E3288A"/>
    <w:rsid w:val="00E37511"/>
    <w:rsid w:val="00E37D22"/>
    <w:rsid w:val="00E4153C"/>
    <w:rsid w:val="00E423CD"/>
    <w:rsid w:val="00E43649"/>
    <w:rsid w:val="00E43E67"/>
    <w:rsid w:val="00E459A1"/>
    <w:rsid w:val="00E47175"/>
    <w:rsid w:val="00E47806"/>
    <w:rsid w:val="00E47910"/>
    <w:rsid w:val="00E50EFE"/>
    <w:rsid w:val="00E51C7D"/>
    <w:rsid w:val="00E545A9"/>
    <w:rsid w:val="00E546F1"/>
    <w:rsid w:val="00E54CAF"/>
    <w:rsid w:val="00E55209"/>
    <w:rsid w:val="00E55452"/>
    <w:rsid w:val="00E56212"/>
    <w:rsid w:val="00E622EE"/>
    <w:rsid w:val="00E623E8"/>
    <w:rsid w:val="00E6255C"/>
    <w:rsid w:val="00E637EB"/>
    <w:rsid w:val="00E65399"/>
    <w:rsid w:val="00E66884"/>
    <w:rsid w:val="00E67B19"/>
    <w:rsid w:val="00E67C7B"/>
    <w:rsid w:val="00E70042"/>
    <w:rsid w:val="00E70115"/>
    <w:rsid w:val="00E70A69"/>
    <w:rsid w:val="00E737CA"/>
    <w:rsid w:val="00E74D1F"/>
    <w:rsid w:val="00E75120"/>
    <w:rsid w:val="00E761E1"/>
    <w:rsid w:val="00E80790"/>
    <w:rsid w:val="00E807D8"/>
    <w:rsid w:val="00E80D0A"/>
    <w:rsid w:val="00E81BDA"/>
    <w:rsid w:val="00E85862"/>
    <w:rsid w:val="00E8629D"/>
    <w:rsid w:val="00E91135"/>
    <w:rsid w:val="00E93412"/>
    <w:rsid w:val="00E9353E"/>
    <w:rsid w:val="00E93BFD"/>
    <w:rsid w:val="00EA0599"/>
    <w:rsid w:val="00EA0B94"/>
    <w:rsid w:val="00EA1C8B"/>
    <w:rsid w:val="00EA2C1B"/>
    <w:rsid w:val="00EA44D4"/>
    <w:rsid w:val="00EA47CD"/>
    <w:rsid w:val="00EA4CFE"/>
    <w:rsid w:val="00EA5CC3"/>
    <w:rsid w:val="00EA71C6"/>
    <w:rsid w:val="00EB0078"/>
    <w:rsid w:val="00EB3FC6"/>
    <w:rsid w:val="00EB48F8"/>
    <w:rsid w:val="00EC1D9D"/>
    <w:rsid w:val="00EC1DA4"/>
    <w:rsid w:val="00EC2998"/>
    <w:rsid w:val="00EC3719"/>
    <w:rsid w:val="00EC5B69"/>
    <w:rsid w:val="00EC6413"/>
    <w:rsid w:val="00EC65C2"/>
    <w:rsid w:val="00EC6DF2"/>
    <w:rsid w:val="00EC7A91"/>
    <w:rsid w:val="00ED0F73"/>
    <w:rsid w:val="00ED26A3"/>
    <w:rsid w:val="00ED319E"/>
    <w:rsid w:val="00ED3370"/>
    <w:rsid w:val="00ED6646"/>
    <w:rsid w:val="00EE09A9"/>
    <w:rsid w:val="00EE2535"/>
    <w:rsid w:val="00EE327D"/>
    <w:rsid w:val="00EE33A3"/>
    <w:rsid w:val="00EE33C3"/>
    <w:rsid w:val="00EE4719"/>
    <w:rsid w:val="00EF0672"/>
    <w:rsid w:val="00EF52C6"/>
    <w:rsid w:val="00EF5527"/>
    <w:rsid w:val="00EF6E96"/>
    <w:rsid w:val="00EF6EE8"/>
    <w:rsid w:val="00F00195"/>
    <w:rsid w:val="00F00988"/>
    <w:rsid w:val="00F010A3"/>
    <w:rsid w:val="00F01A40"/>
    <w:rsid w:val="00F05056"/>
    <w:rsid w:val="00F10284"/>
    <w:rsid w:val="00F112C2"/>
    <w:rsid w:val="00F12637"/>
    <w:rsid w:val="00F13203"/>
    <w:rsid w:val="00F14455"/>
    <w:rsid w:val="00F1507D"/>
    <w:rsid w:val="00F166FB"/>
    <w:rsid w:val="00F16BB4"/>
    <w:rsid w:val="00F16FB8"/>
    <w:rsid w:val="00F2257D"/>
    <w:rsid w:val="00F22614"/>
    <w:rsid w:val="00F23334"/>
    <w:rsid w:val="00F23566"/>
    <w:rsid w:val="00F242AD"/>
    <w:rsid w:val="00F24DCF"/>
    <w:rsid w:val="00F25E1B"/>
    <w:rsid w:val="00F26888"/>
    <w:rsid w:val="00F277BD"/>
    <w:rsid w:val="00F30155"/>
    <w:rsid w:val="00F31574"/>
    <w:rsid w:val="00F319E9"/>
    <w:rsid w:val="00F31A7A"/>
    <w:rsid w:val="00F31F13"/>
    <w:rsid w:val="00F3534D"/>
    <w:rsid w:val="00F359BA"/>
    <w:rsid w:val="00F419C4"/>
    <w:rsid w:val="00F41AD4"/>
    <w:rsid w:val="00F42A69"/>
    <w:rsid w:val="00F4360D"/>
    <w:rsid w:val="00F43D58"/>
    <w:rsid w:val="00F442A6"/>
    <w:rsid w:val="00F44538"/>
    <w:rsid w:val="00F44FCB"/>
    <w:rsid w:val="00F45746"/>
    <w:rsid w:val="00F45ECC"/>
    <w:rsid w:val="00F46BC7"/>
    <w:rsid w:val="00F50D22"/>
    <w:rsid w:val="00F510F4"/>
    <w:rsid w:val="00F52415"/>
    <w:rsid w:val="00F52A81"/>
    <w:rsid w:val="00F537ED"/>
    <w:rsid w:val="00F5393A"/>
    <w:rsid w:val="00F5599D"/>
    <w:rsid w:val="00F566A5"/>
    <w:rsid w:val="00F57CA4"/>
    <w:rsid w:val="00F57D75"/>
    <w:rsid w:val="00F60438"/>
    <w:rsid w:val="00F604D6"/>
    <w:rsid w:val="00F60F83"/>
    <w:rsid w:val="00F60FDF"/>
    <w:rsid w:val="00F6115C"/>
    <w:rsid w:val="00F611DA"/>
    <w:rsid w:val="00F61F9C"/>
    <w:rsid w:val="00F63224"/>
    <w:rsid w:val="00F6327B"/>
    <w:rsid w:val="00F646B4"/>
    <w:rsid w:val="00F66921"/>
    <w:rsid w:val="00F700AF"/>
    <w:rsid w:val="00F7153C"/>
    <w:rsid w:val="00F715E7"/>
    <w:rsid w:val="00F71B29"/>
    <w:rsid w:val="00F73896"/>
    <w:rsid w:val="00F73C4C"/>
    <w:rsid w:val="00F751F0"/>
    <w:rsid w:val="00F7730D"/>
    <w:rsid w:val="00F8001A"/>
    <w:rsid w:val="00F80A34"/>
    <w:rsid w:val="00F80EE0"/>
    <w:rsid w:val="00F82A18"/>
    <w:rsid w:val="00F83383"/>
    <w:rsid w:val="00F83BE4"/>
    <w:rsid w:val="00F845E2"/>
    <w:rsid w:val="00F8530E"/>
    <w:rsid w:val="00F855C0"/>
    <w:rsid w:val="00F85BC2"/>
    <w:rsid w:val="00F85FF0"/>
    <w:rsid w:val="00F861A5"/>
    <w:rsid w:val="00F9039E"/>
    <w:rsid w:val="00F90427"/>
    <w:rsid w:val="00F909F2"/>
    <w:rsid w:val="00F91203"/>
    <w:rsid w:val="00F93B1A"/>
    <w:rsid w:val="00F94B54"/>
    <w:rsid w:val="00F9508E"/>
    <w:rsid w:val="00F9587E"/>
    <w:rsid w:val="00F967FF"/>
    <w:rsid w:val="00FA0669"/>
    <w:rsid w:val="00FA0AF3"/>
    <w:rsid w:val="00FA0BCB"/>
    <w:rsid w:val="00FA17E7"/>
    <w:rsid w:val="00FA3ED1"/>
    <w:rsid w:val="00FA4366"/>
    <w:rsid w:val="00FA49CF"/>
    <w:rsid w:val="00FA4D92"/>
    <w:rsid w:val="00FA6340"/>
    <w:rsid w:val="00FA7C79"/>
    <w:rsid w:val="00FB0950"/>
    <w:rsid w:val="00FB105D"/>
    <w:rsid w:val="00FB258C"/>
    <w:rsid w:val="00FB5AC8"/>
    <w:rsid w:val="00FB601E"/>
    <w:rsid w:val="00FB6EC2"/>
    <w:rsid w:val="00FB7768"/>
    <w:rsid w:val="00FC15DB"/>
    <w:rsid w:val="00FC2639"/>
    <w:rsid w:val="00FC352A"/>
    <w:rsid w:val="00FC4A34"/>
    <w:rsid w:val="00FC54B9"/>
    <w:rsid w:val="00FC58FB"/>
    <w:rsid w:val="00FC60DD"/>
    <w:rsid w:val="00FC6481"/>
    <w:rsid w:val="00FC73B4"/>
    <w:rsid w:val="00FD0085"/>
    <w:rsid w:val="00FD044D"/>
    <w:rsid w:val="00FD0721"/>
    <w:rsid w:val="00FD082F"/>
    <w:rsid w:val="00FD0C63"/>
    <w:rsid w:val="00FD0FC5"/>
    <w:rsid w:val="00FD139B"/>
    <w:rsid w:val="00FD35E7"/>
    <w:rsid w:val="00FD4150"/>
    <w:rsid w:val="00FD44D9"/>
    <w:rsid w:val="00FD50BC"/>
    <w:rsid w:val="00FE01C4"/>
    <w:rsid w:val="00FE0F4F"/>
    <w:rsid w:val="00FE1679"/>
    <w:rsid w:val="00FE1BCC"/>
    <w:rsid w:val="00FE2112"/>
    <w:rsid w:val="00FE3452"/>
    <w:rsid w:val="00FE4027"/>
    <w:rsid w:val="00FE586B"/>
    <w:rsid w:val="00FE5E26"/>
    <w:rsid w:val="00FE5F3A"/>
    <w:rsid w:val="00FE6254"/>
    <w:rsid w:val="00FE7F81"/>
    <w:rsid w:val="00FF10EC"/>
    <w:rsid w:val="00FF24DC"/>
    <w:rsid w:val="00FF3446"/>
    <w:rsid w:val="00FF5964"/>
    <w:rsid w:val="00FF5E12"/>
    <w:rsid w:val="00FF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F1EEDB-E200-4D86-B2E1-02E394B9F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B58"/>
  </w:style>
  <w:style w:type="paragraph" w:styleId="Heading1">
    <w:name w:val="heading 1"/>
    <w:basedOn w:val="Normal"/>
    <w:link w:val="Heading1Char"/>
    <w:uiPriority w:val="9"/>
    <w:qFormat/>
    <w:rsid w:val="00A863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E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B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0F17"/>
  </w:style>
  <w:style w:type="character" w:customStyle="1" w:styleId="InternetLink">
    <w:name w:val="Internet Link"/>
    <w:uiPriority w:val="99"/>
    <w:rsid w:val="003A0F17"/>
    <w:rPr>
      <w:color w:val="000080"/>
      <w:u w:val="single"/>
    </w:rPr>
  </w:style>
  <w:style w:type="paragraph" w:styleId="ListParagraph">
    <w:name w:val="List Paragraph"/>
    <w:basedOn w:val="Normal"/>
    <w:uiPriority w:val="34"/>
    <w:qFormat/>
    <w:rsid w:val="003A0F17"/>
    <w:pPr>
      <w:ind w:left="720"/>
      <w:contextualSpacing/>
    </w:pPr>
    <w:rPr>
      <w:color w:val="00000A"/>
    </w:rPr>
  </w:style>
  <w:style w:type="table" w:styleId="TableGrid">
    <w:name w:val="Table Grid"/>
    <w:basedOn w:val="TableNormal"/>
    <w:uiPriority w:val="39"/>
    <w:rsid w:val="00603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60357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p-italic">
    <w:name w:val="jp-italic"/>
    <w:basedOn w:val="DefaultParagraphFont"/>
    <w:rsid w:val="00A731BC"/>
  </w:style>
  <w:style w:type="character" w:styleId="Hyperlink">
    <w:name w:val="Hyperlink"/>
    <w:basedOn w:val="DefaultParagraphFont"/>
    <w:uiPriority w:val="99"/>
    <w:unhideWhenUsed/>
    <w:rsid w:val="00A731B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sid w:val="008B2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dzsvb">
    <w:name w:val="sdzsvb"/>
    <w:basedOn w:val="DefaultParagraphFont"/>
    <w:rsid w:val="007411A1"/>
  </w:style>
  <w:style w:type="paragraph" w:styleId="HTMLPreformatted">
    <w:name w:val="HTML Preformatted"/>
    <w:basedOn w:val="Normal"/>
    <w:link w:val="HTMLPreformattedChar"/>
    <w:uiPriority w:val="99"/>
    <w:unhideWhenUsed/>
    <w:rsid w:val="00097E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7E26"/>
    <w:rPr>
      <w:rFonts w:ascii="Courier New" w:eastAsia="Times New Roman" w:hAnsi="Courier New" w:cs="Courier New"/>
      <w:sz w:val="20"/>
      <w:szCs w:val="20"/>
    </w:rPr>
  </w:style>
  <w:style w:type="character" w:customStyle="1" w:styleId="mixed-citation">
    <w:name w:val="mixed-citation"/>
    <w:basedOn w:val="DefaultParagraphFont"/>
    <w:rsid w:val="00A8632B"/>
  </w:style>
  <w:style w:type="character" w:customStyle="1" w:styleId="ref-title">
    <w:name w:val="ref-title"/>
    <w:basedOn w:val="DefaultParagraphFont"/>
    <w:rsid w:val="00A8632B"/>
  </w:style>
  <w:style w:type="character" w:customStyle="1" w:styleId="ref-journal">
    <w:name w:val="ref-journal"/>
    <w:basedOn w:val="DefaultParagraphFont"/>
    <w:rsid w:val="00A8632B"/>
  </w:style>
  <w:style w:type="character" w:customStyle="1" w:styleId="ref-vol">
    <w:name w:val="ref-vol"/>
    <w:basedOn w:val="DefaultParagraphFont"/>
    <w:rsid w:val="00A8632B"/>
  </w:style>
  <w:style w:type="character" w:customStyle="1" w:styleId="Heading1Char">
    <w:name w:val="Heading 1 Char"/>
    <w:basedOn w:val="DefaultParagraphFont"/>
    <w:link w:val="Heading1"/>
    <w:uiPriority w:val="9"/>
    <w:rsid w:val="00A8632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A8632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B2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15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51B"/>
  </w:style>
  <w:style w:type="paragraph" w:styleId="Footer">
    <w:name w:val="footer"/>
    <w:basedOn w:val="Normal"/>
    <w:link w:val="FooterChar"/>
    <w:uiPriority w:val="99"/>
    <w:unhideWhenUsed/>
    <w:rsid w:val="009015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51B"/>
  </w:style>
  <w:style w:type="character" w:customStyle="1" w:styleId="Heading3Char">
    <w:name w:val="Heading 3 Char"/>
    <w:basedOn w:val="DefaultParagraphFont"/>
    <w:link w:val="Heading3"/>
    <w:uiPriority w:val="9"/>
    <w:semiHidden/>
    <w:rsid w:val="00811B8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470716"/>
    <w:rPr>
      <w:b/>
      <w:bCs/>
    </w:rPr>
  </w:style>
  <w:style w:type="character" w:customStyle="1" w:styleId="SourceText">
    <w:name w:val="Source Text"/>
    <w:qFormat/>
    <w:rsid w:val="00470716"/>
    <w:rPr>
      <w:rFonts w:ascii="Liberation Mono" w:eastAsia="DejaVu Sans Mono" w:hAnsi="Liberation Mono" w:cs="Liberation Mono"/>
    </w:rPr>
  </w:style>
  <w:style w:type="paragraph" w:styleId="BodyText">
    <w:name w:val="Body Text"/>
    <w:basedOn w:val="Normal"/>
    <w:link w:val="BodyTextChar"/>
    <w:rsid w:val="00470716"/>
    <w:pPr>
      <w:spacing w:after="140" w:line="276" w:lineRule="auto"/>
    </w:pPr>
    <w:rPr>
      <w:rFonts w:ascii="Liberation Serif" w:eastAsia="Noto Sans CJK SC" w:hAnsi="Liberation Serif" w:cs="Lohit Devanagari"/>
      <w:kern w:val="2"/>
      <w:sz w:val="24"/>
      <w:szCs w:val="24"/>
      <w:lang w:val="en-IN" w:eastAsia="zh-CN" w:bidi="hi-IN"/>
    </w:rPr>
  </w:style>
  <w:style w:type="character" w:customStyle="1" w:styleId="BodyTextChar">
    <w:name w:val="Body Text Char"/>
    <w:basedOn w:val="DefaultParagraphFont"/>
    <w:link w:val="BodyText"/>
    <w:rsid w:val="00470716"/>
    <w:rPr>
      <w:rFonts w:ascii="Liberation Serif" w:eastAsia="Noto Sans CJK SC" w:hAnsi="Liberation Serif" w:cs="Lohit Devanagari"/>
      <w:kern w:val="2"/>
      <w:sz w:val="24"/>
      <w:szCs w:val="24"/>
      <w:lang w:val="en-IN" w:eastAsia="zh-CN" w:bidi="hi-IN"/>
    </w:rPr>
  </w:style>
  <w:style w:type="character" w:customStyle="1" w:styleId="authors-list-item">
    <w:name w:val="authors-list-item"/>
    <w:basedOn w:val="DefaultParagraphFont"/>
    <w:rsid w:val="004B4F4F"/>
  </w:style>
  <w:style w:type="character" w:customStyle="1" w:styleId="author-sup-separator">
    <w:name w:val="author-sup-separator"/>
    <w:basedOn w:val="DefaultParagraphFont"/>
    <w:rsid w:val="004B4F4F"/>
  </w:style>
  <w:style w:type="character" w:customStyle="1" w:styleId="comma">
    <w:name w:val="comma"/>
    <w:basedOn w:val="DefaultParagraphFont"/>
    <w:rsid w:val="004B4F4F"/>
  </w:style>
  <w:style w:type="character" w:customStyle="1" w:styleId="cit">
    <w:name w:val="cit"/>
    <w:basedOn w:val="DefaultParagraphFont"/>
    <w:rsid w:val="007422F1"/>
  </w:style>
  <w:style w:type="character" w:customStyle="1" w:styleId="al-author-name-more">
    <w:name w:val="al-author-name-more"/>
    <w:basedOn w:val="DefaultParagraphFont"/>
    <w:rsid w:val="008206A3"/>
  </w:style>
  <w:style w:type="character" w:customStyle="1" w:styleId="delimiter">
    <w:name w:val="delimiter"/>
    <w:basedOn w:val="DefaultParagraphFont"/>
    <w:rsid w:val="008206A3"/>
  </w:style>
  <w:style w:type="character" w:customStyle="1" w:styleId="name">
    <w:name w:val="name"/>
    <w:basedOn w:val="DefaultParagraphFont"/>
    <w:rsid w:val="00177B00"/>
  </w:style>
  <w:style w:type="character" w:customStyle="1" w:styleId="xref-sep">
    <w:name w:val="xref-sep"/>
    <w:basedOn w:val="DefaultParagraphFont"/>
    <w:rsid w:val="00177B00"/>
  </w:style>
  <w:style w:type="character" w:customStyle="1" w:styleId="period">
    <w:name w:val="period"/>
    <w:basedOn w:val="DefaultParagraphFont"/>
    <w:rsid w:val="008D4728"/>
  </w:style>
  <w:style w:type="character" w:customStyle="1" w:styleId="Heading2Char">
    <w:name w:val="Heading 2 Char"/>
    <w:basedOn w:val="DefaultParagraphFont"/>
    <w:link w:val="Heading2"/>
    <w:uiPriority w:val="9"/>
    <w:semiHidden/>
    <w:rsid w:val="00693E7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itation-doi">
    <w:name w:val="citation-doi"/>
    <w:basedOn w:val="DefaultParagraphFont"/>
    <w:rsid w:val="00E3288A"/>
  </w:style>
  <w:style w:type="character" w:customStyle="1" w:styleId="markgulsvi1ud">
    <w:name w:val="markgulsvi1ud"/>
    <w:basedOn w:val="DefaultParagraphFont"/>
    <w:rsid w:val="00D379E3"/>
  </w:style>
  <w:style w:type="character" w:customStyle="1" w:styleId="text">
    <w:name w:val="text"/>
    <w:basedOn w:val="DefaultParagraphFont"/>
    <w:rsid w:val="00F57D75"/>
  </w:style>
  <w:style w:type="table" w:customStyle="1" w:styleId="TableGrid1">
    <w:name w:val="Table Grid1"/>
    <w:basedOn w:val="TableNormal"/>
    <w:next w:val="TableGrid"/>
    <w:uiPriority w:val="39"/>
    <w:rsid w:val="008B4CA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60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23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89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35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69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194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7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8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2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60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7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6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4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9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5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25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52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82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271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0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5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7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76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69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36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4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42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9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1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9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08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53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9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43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9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7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brata@ils.res.i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08349-C687-4AE1-AE7A-4FD3A9B29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4</TotalTime>
  <Pages>2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 </cp:lastModifiedBy>
  <cp:revision>3071</cp:revision>
  <cp:lastPrinted>2021-03-20T07:45:00Z</cp:lastPrinted>
  <dcterms:created xsi:type="dcterms:W3CDTF">2020-02-19T10:34:00Z</dcterms:created>
  <dcterms:modified xsi:type="dcterms:W3CDTF">2021-03-25T12:37:00Z</dcterms:modified>
</cp:coreProperties>
</file>